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15EBA" w14:textId="265910A0" w:rsidR="007854DB" w:rsidRPr="006C58ED" w:rsidRDefault="007854DB" w:rsidP="00BD38C2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6C58ED">
        <w:rPr>
          <w:rFonts w:ascii="Times New Roman" w:hAnsi="Times New Roman" w:cs="Times New Roman"/>
          <w:b/>
          <w:bCs/>
          <w:szCs w:val="21"/>
        </w:rPr>
        <w:t>S</w:t>
      </w:r>
      <w:r w:rsidRPr="006C58ED">
        <w:rPr>
          <w:rFonts w:ascii="Times New Roman" w:hAnsi="Times New Roman" w:cs="Times New Roman" w:hint="eastAsia"/>
          <w:b/>
          <w:bCs/>
          <w:szCs w:val="21"/>
        </w:rPr>
        <w:t>upple</w:t>
      </w:r>
      <w:r w:rsidRPr="006C58ED">
        <w:rPr>
          <w:rFonts w:ascii="Times New Roman" w:hAnsi="Times New Roman" w:cs="Times New Roman"/>
          <w:b/>
          <w:bCs/>
          <w:szCs w:val="21"/>
        </w:rPr>
        <w:t xml:space="preserve">ment table </w:t>
      </w:r>
      <w:r w:rsidR="00BD38C2" w:rsidRPr="006C58ED">
        <w:rPr>
          <w:rFonts w:ascii="Times New Roman" w:hAnsi="Times New Roman" w:cs="Times New Roman"/>
          <w:b/>
          <w:bCs/>
          <w:szCs w:val="21"/>
        </w:rPr>
        <w:t>3</w:t>
      </w:r>
      <w:r w:rsidRPr="006C58ED">
        <w:rPr>
          <w:rFonts w:ascii="Times New Roman" w:hAnsi="Times New Roman" w:cs="Times New Roman"/>
          <w:b/>
          <w:bCs/>
          <w:szCs w:val="21"/>
        </w:rPr>
        <w:t> </w:t>
      </w:r>
      <w:r w:rsidRPr="006C58ED">
        <w:rPr>
          <w:rFonts w:ascii="Times New Roman" w:hAnsi="Times New Roman" w:cs="Times New Roman"/>
          <w:b/>
          <w:bCs/>
          <w:szCs w:val="21"/>
        </w:rPr>
        <w:t xml:space="preserve"> Factors associated with </w:t>
      </w:r>
      <w:r w:rsidR="00BD38C2" w:rsidRPr="006C58ED">
        <w:rPr>
          <w:rFonts w:ascii="Times New Roman" w:hAnsi="Times New Roman" w:cs="Times New Roman"/>
          <w:b/>
          <w:bCs/>
          <w:szCs w:val="21"/>
        </w:rPr>
        <w:t>quality of life</w:t>
      </w:r>
      <w:r w:rsidRPr="006C58ED">
        <w:rPr>
          <w:rFonts w:ascii="Times New Roman" w:hAnsi="Times New Roman" w:cs="Times New Roman"/>
          <w:b/>
          <w:bCs/>
          <w:szCs w:val="21"/>
        </w:rPr>
        <w:t xml:space="preserve"> in the univariate regression analysis</w:t>
      </w:r>
    </w:p>
    <w:tbl>
      <w:tblPr>
        <w:tblStyle w:val="a3"/>
        <w:tblW w:w="11482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720"/>
        <w:gridCol w:w="1781"/>
        <w:gridCol w:w="1169"/>
        <w:gridCol w:w="2552"/>
        <w:gridCol w:w="992"/>
      </w:tblGrid>
      <w:tr w:rsidR="006C58ED" w:rsidRPr="006C58ED" w14:paraId="5BBAFE6C" w14:textId="77777777" w:rsidTr="00E92345">
        <w:trPr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F5C6F79" w14:textId="5A39E6F6" w:rsidR="00BD38C2" w:rsidRPr="006C58ED" w:rsidRDefault="00BD38C2" w:rsidP="000508D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9BC988" w14:textId="7A5E62E0" w:rsidR="00BD38C2" w:rsidRPr="006C58ED" w:rsidRDefault="00BD38C2" w:rsidP="000508D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</w:t>
            </w:r>
          </w:p>
        </w:tc>
        <w:tc>
          <w:tcPr>
            <w:tcW w:w="17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8F3694" w14:textId="77777777" w:rsidR="00BD38C2" w:rsidRPr="006C58ED" w:rsidRDefault="00BD38C2" w:rsidP="000508D2">
            <w:pPr>
              <w:spacing w:line="480" w:lineRule="auto"/>
              <w:ind w:firstLineChars="100" w:firstLine="21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B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2DB33E" w14:textId="77777777" w:rsidR="00BD38C2" w:rsidRPr="006C58ED" w:rsidRDefault="00BD38C2" w:rsidP="000508D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OR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422585" w14:textId="77777777" w:rsidR="00BD38C2" w:rsidRPr="006C58ED" w:rsidRDefault="00BD38C2" w:rsidP="000508D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A62A8C" w14:textId="77777777" w:rsidR="00BD38C2" w:rsidRPr="006C58ED" w:rsidRDefault="00BD38C2" w:rsidP="000508D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6C58ED" w:rsidRPr="006C58ED" w14:paraId="372F0035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F3B29A" w14:textId="5EB196EF" w:rsidR="00BD38C2" w:rsidRPr="006C58ED" w:rsidRDefault="00727F51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MQOL-SI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1FEB4BBA" w14:textId="219E44C9" w:rsidR="00BD38C2" w:rsidRPr="006C58ED" w:rsidRDefault="004E3CCA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Site of onset</w:t>
            </w:r>
            <w:r w:rsidR="00BD38C2" w:rsidRPr="006C58ED">
              <w:rPr>
                <w:rFonts w:ascii="Times New Roman" w:hAnsi="Times New Roman" w:cs="Times New Roman"/>
                <w:szCs w:val="21"/>
              </w:rPr>
              <w:t xml:space="preserve"> 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20C4D5A5" w14:textId="6B002A2E" w:rsidR="00BD38C2" w:rsidRPr="006C58ED" w:rsidRDefault="00EC5C47" w:rsidP="000508D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-1.32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A44E1D3" w14:textId="241AD5B5" w:rsidR="00BD38C2" w:rsidRPr="006C58ED" w:rsidRDefault="00EC5C47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19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982F0B" w14:textId="286EC987" w:rsidR="00BD38C2" w:rsidRPr="006C58ED" w:rsidRDefault="00EC5C47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3.571, 0.9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51BF92" w14:textId="5168BEAF" w:rsidR="00BD38C2" w:rsidRPr="006C58ED" w:rsidRDefault="00EC5C47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241</w:t>
            </w:r>
          </w:p>
        </w:tc>
      </w:tr>
      <w:tr w:rsidR="006C58ED" w:rsidRPr="006C58ED" w14:paraId="42EDB2D7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BE1FED" w14:textId="77777777" w:rsidR="00BD38C2" w:rsidRPr="006C58ED" w:rsidRDefault="00BD38C2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31FF4BFA" w14:textId="0917C3C5" w:rsidR="00BD38C2" w:rsidRPr="006C58ED" w:rsidRDefault="00BD38C2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Disease duration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2A128A6B" w14:textId="739EFB10" w:rsidR="00BD38C2" w:rsidRPr="006C58ED" w:rsidRDefault="00EC5C47" w:rsidP="000508D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454E11F" w14:textId="5022FF8D" w:rsidR="00BD38C2" w:rsidRPr="006C58ED" w:rsidRDefault="00EC5C47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74D2937" w14:textId="3FB82A3F" w:rsidR="00BD38C2" w:rsidRPr="006C58ED" w:rsidRDefault="00EC5C47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055, 0.0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3323B6" w14:textId="6A5AA7D2" w:rsidR="00BD38C2" w:rsidRPr="006C58ED" w:rsidRDefault="00EC5C47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964</w:t>
            </w:r>
          </w:p>
        </w:tc>
      </w:tr>
      <w:tr w:rsidR="006C58ED" w:rsidRPr="006C58ED" w14:paraId="319C4D91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6BF57B" w14:textId="77777777" w:rsidR="00BD38C2" w:rsidRPr="006C58ED" w:rsidRDefault="00BD38C2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3CC240FE" w14:textId="6BDBAC40" w:rsidR="00BD38C2" w:rsidRPr="006C58ED" w:rsidRDefault="00BD38C2" w:rsidP="000508D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ALSFRS-R scor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34429E4" w14:textId="456B6C8E" w:rsidR="00BD38C2" w:rsidRPr="006C58ED" w:rsidRDefault="00EC5C47" w:rsidP="000508D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24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907CC98" w14:textId="675B0A05" w:rsidR="00BD38C2" w:rsidRPr="006C58ED" w:rsidRDefault="00EC5C47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6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B40C8F9" w14:textId="6E5CB949" w:rsidR="00BD38C2" w:rsidRPr="006C58ED" w:rsidRDefault="00EC5C47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0.152, 0.3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6ADC90" w14:textId="0FFC6AE5" w:rsidR="00BD38C2" w:rsidRPr="006C58ED" w:rsidRDefault="00EC5C47" w:rsidP="000508D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6C58ED" w:rsidRPr="006C58ED" w14:paraId="589FE534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95E28F" w14:textId="77777777" w:rsidR="00BD38C2" w:rsidRPr="006C58ED" w:rsidRDefault="00BD38C2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66330429" w14:textId="79B54E9D" w:rsidR="00BD38C2" w:rsidRPr="006C58ED" w:rsidRDefault="00BD38C2" w:rsidP="000508D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ALSSS(LE+UE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4E3397E6" w14:textId="1277E1EC" w:rsidR="00BD38C2" w:rsidRPr="006C58ED" w:rsidRDefault="00EC5C47" w:rsidP="000508D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4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C5727D3" w14:textId="293B114F" w:rsidR="00BD38C2" w:rsidRPr="006C58ED" w:rsidRDefault="00EC5C47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64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69F9841" w14:textId="2E6E49AF" w:rsidR="00BD38C2" w:rsidRPr="006C58ED" w:rsidRDefault="00EC5C47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0.255, 0.5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A0BDD8" w14:textId="17F6B8F2" w:rsidR="00BD38C2" w:rsidRPr="006C58ED" w:rsidRDefault="00EC5C47" w:rsidP="000508D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6C58ED" w:rsidRPr="006C58ED" w14:paraId="4021229A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E568C0" w14:textId="77777777" w:rsidR="00BD38C2" w:rsidRPr="006C58ED" w:rsidRDefault="00BD38C2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2B3C0AD9" w14:textId="002155CE" w:rsidR="00BD38C2" w:rsidRPr="006C58ED" w:rsidRDefault="00BD38C2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ALSSS(SP+SW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3978E972" w14:textId="42C554FC" w:rsidR="00BD38C2" w:rsidRPr="006C58ED" w:rsidRDefault="00EC5C47" w:rsidP="000508D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12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EA0803F" w14:textId="6860C73B" w:rsidR="00BD38C2" w:rsidRPr="006C58ED" w:rsidRDefault="00EC5C47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1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E64D5D1" w14:textId="1E65475A" w:rsidR="00BD38C2" w:rsidRPr="006C58ED" w:rsidRDefault="00EC5C47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126, 0.3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6B802E" w14:textId="66044EF7" w:rsidR="00BD38C2" w:rsidRPr="006C58ED" w:rsidRDefault="00EC5C47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322</w:t>
            </w:r>
          </w:p>
        </w:tc>
      </w:tr>
      <w:tr w:rsidR="006C58ED" w:rsidRPr="006C58ED" w14:paraId="19E0FB3D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05E278" w14:textId="77777777" w:rsidR="00BD38C2" w:rsidRPr="006C58ED" w:rsidRDefault="00BD38C2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3056B74C" w14:textId="10F047F9" w:rsidR="00BD38C2" w:rsidRPr="006C58ED" w:rsidRDefault="00BD38C2" w:rsidP="000508D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ALSSS (LE+UE+SP+SW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9C298E8" w14:textId="01C755DD" w:rsidR="00BD38C2" w:rsidRPr="006C58ED" w:rsidRDefault="000D5766" w:rsidP="000508D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29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970BBE6" w14:textId="65F03BAC" w:rsidR="00BD38C2" w:rsidRPr="006C58ED" w:rsidRDefault="000D5766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6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4E52233" w14:textId="6BCDFAAD" w:rsidR="00BD38C2" w:rsidRPr="006C58ED" w:rsidRDefault="000D5766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0.173, 0.4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5DC87C" w14:textId="51AE2C03" w:rsidR="00BD38C2" w:rsidRPr="006C58ED" w:rsidRDefault="000D5766" w:rsidP="000508D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6C58ED" w:rsidRPr="006C58ED" w14:paraId="6B306944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B3D49D" w14:textId="77777777" w:rsidR="00BD38C2" w:rsidRPr="006C58ED" w:rsidRDefault="00BD38C2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641E6C7C" w14:textId="15CDFEC7" w:rsidR="00BD38C2" w:rsidRPr="006C58ED" w:rsidRDefault="00BD38C2" w:rsidP="000508D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HARS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7E34BDD7" w14:textId="4185674D" w:rsidR="00BD38C2" w:rsidRPr="006C58ED" w:rsidRDefault="000D5766" w:rsidP="000508D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16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863D76B" w14:textId="45A411EF" w:rsidR="00BD38C2" w:rsidRPr="006C58ED" w:rsidRDefault="000D5766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55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94BF685" w14:textId="0D721693" w:rsidR="00BD38C2" w:rsidRPr="006C58ED" w:rsidRDefault="000D5766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243, -0.0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3D0D35" w14:textId="1DAC2797" w:rsidR="00BD38C2" w:rsidRPr="006C58ED" w:rsidRDefault="000D5766" w:rsidP="000508D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6C58ED" w:rsidRPr="006C58ED" w14:paraId="01D723E8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DFCAA6" w14:textId="77777777" w:rsidR="00BD38C2" w:rsidRPr="006C58ED" w:rsidRDefault="00BD38C2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42878DEB" w14:textId="7FF046F9" w:rsidR="00BD38C2" w:rsidRPr="006C58ED" w:rsidRDefault="00BD38C2" w:rsidP="000508D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HDRS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655C378D" w14:textId="3837F7FC" w:rsidR="00BD38C2" w:rsidRPr="006C58ED" w:rsidRDefault="000D5766" w:rsidP="000508D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1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DCC0B7E" w14:textId="3AC29599" w:rsidR="00BD38C2" w:rsidRPr="006C58ED" w:rsidRDefault="000D5766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5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7E1B07F" w14:textId="1089DF41" w:rsidR="00BD38C2" w:rsidRPr="006C58ED" w:rsidRDefault="000D5766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224, -0.0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3CDC2A" w14:textId="4A3E5F3D" w:rsidR="00BD38C2" w:rsidRPr="006C58ED" w:rsidRDefault="000D5766" w:rsidP="000508D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6C58ED" w:rsidRPr="006C58ED" w14:paraId="0D098767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EE8719" w14:textId="77777777" w:rsidR="00727F51" w:rsidRPr="006C58ED" w:rsidRDefault="00727F51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31C1AB1E" w14:textId="749B6FF7" w:rsidR="00727F51" w:rsidRPr="006C58ED" w:rsidRDefault="00727F51" w:rsidP="000508D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SQI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6DCE59FD" w14:textId="6AE2BE02" w:rsidR="00727F51" w:rsidRPr="006C58ED" w:rsidRDefault="000D5766" w:rsidP="000508D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19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05F32AD" w14:textId="6CF463B1" w:rsidR="00727F51" w:rsidRPr="006C58ED" w:rsidRDefault="000D5766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4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27E2BF" w14:textId="139A1BC1" w:rsidR="00727F51" w:rsidRPr="006C58ED" w:rsidRDefault="000D5766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331, -0.0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32B9AA" w14:textId="1A257EFC" w:rsidR="00727F51" w:rsidRPr="006C58ED" w:rsidRDefault="000D5766" w:rsidP="0095193A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0.005</w:t>
            </w:r>
          </w:p>
        </w:tc>
      </w:tr>
      <w:tr w:rsidR="006C58ED" w:rsidRPr="006C58ED" w14:paraId="55FF5951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6012F2" w14:textId="77777777" w:rsidR="00BD38C2" w:rsidRPr="006C58ED" w:rsidRDefault="00BD38C2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2DBC6E7A" w14:textId="076E1674" w:rsidR="00BD38C2" w:rsidRPr="006C58ED" w:rsidRDefault="00BD38C2" w:rsidP="000508D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FSS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30E7020F" w14:textId="19989EDC" w:rsidR="00BD38C2" w:rsidRPr="006C58ED" w:rsidRDefault="00694B2E" w:rsidP="000508D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</w:t>
            </w:r>
            <w:r w:rsidR="000119E9" w:rsidRPr="006C58ED">
              <w:rPr>
                <w:rFonts w:ascii="Times New Roman" w:hAnsi="Times New Roman" w:cs="Times New Roman"/>
                <w:szCs w:val="21"/>
              </w:rPr>
              <w:t>.34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946B4B8" w14:textId="347CBAA2" w:rsidR="00BD38C2" w:rsidRPr="006C58ED" w:rsidRDefault="00694B2E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</w:t>
            </w:r>
            <w:r w:rsidR="000119E9" w:rsidRPr="006C58ED">
              <w:rPr>
                <w:rFonts w:ascii="Times New Roman" w:hAnsi="Times New Roman" w:cs="Times New Roman"/>
                <w:szCs w:val="21"/>
              </w:rPr>
              <w:t>29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88FC453" w14:textId="433C66B3" w:rsidR="00BD38C2" w:rsidRPr="006C58ED" w:rsidRDefault="0095193A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</w:t>
            </w:r>
            <w:r w:rsidR="00CF0F91" w:rsidRPr="006C58ED">
              <w:rPr>
                <w:rFonts w:ascii="Times New Roman" w:hAnsi="Times New Roman" w:cs="Times New Roman"/>
                <w:szCs w:val="21"/>
              </w:rPr>
              <w:t>725</w:t>
            </w:r>
            <w:r w:rsidRPr="006C58ED">
              <w:rPr>
                <w:rFonts w:ascii="Times New Roman" w:hAnsi="Times New Roman" w:cs="Times New Roman"/>
                <w:szCs w:val="21"/>
              </w:rPr>
              <w:t>, 0.0</w:t>
            </w:r>
            <w:r w:rsidR="00CF0F91" w:rsidRPr="006C58ED">
              <w:rPr>
                <w:rFonts w:ascii="Times New Roman" w:hAnsi="Times New Roman" w:cs="Times New Roman"/>
                <w:szCs w:val="21"/>
              </w:rPr>
              <w:t>30</w:t>
            </w:r>
            <w:r w:rsidRPr="006C58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6B5095" w14:textId="3447D829" w:rsidR="00BD38C2" w:rsidRPr="006C58ED" w:rsidRDefault="0095193A" w:rsidP="000508D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.0</w:t>
            </w:r>
            <w:r w:rsidR="00CF0F91" w:rsidRPr="006C58ED">
              <w:rPr>
                <w:rFonts w:ascii="Times New Roman" w:hAnsi="Times New Roman" w:cs="Times New Roman"/>
                <w:b/>
                <w:bCs/>
                <w:szCs w:val="21"/>
              </w:rPr>
              <w:t>70</w:t>
            </w:r>
          </w:p>
        </w:tc>
      </w:tr>
      <w:tr w:rsidR="006C58ED" w:rsidRPr="006C58ED" w14:paraId="716FB531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27E0E9" w14:textId="77777777" w:rsidR="00BD38C2" w:rsidRPr="006C58ED" w:rsidRDefault="00BD38C2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47B919C8" w14:textId="6E5DF427" w:rsidR="00BD38C2" w:rsidRPr="006C58ED" w:rsidRDefault="00727F51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PSI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231EF7C2" w14:textId="02E0EA66" w:rsidR="00BD38C2" w:rsidRPr="006C58ED" w:rsidRDefault="0095193A" w:rsidP="000508D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2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61388BE" w14:textId="0BBDB121" w:rsidR="00BD38C2" w:rsidRPr="006C58ED" w:rsidRDefault="0095193A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1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671D4DC" w14:textId="718FA9FC" w:rsidR="00BD38C2" w:rsidRPr="006C58ED" w:rsidRDefault="0095193A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667, 0.2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FFF53B" w14:textId="47F3A11D" w:rsidR="00BD38C2" w:rsidRPr="006C58ED" w:rsidRDefault="0095193A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369</w:t>
            </w:r>
          </w:p>
        </w:tc>
      </w:tr>
      <w:tr w:rsidR="006C58ED" w:rsidRPr="006C58ED" w14:paraId="7B3D994E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C15272" w14:textId="124ED860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MQOL-</w:t>
            </w:r>
            <w:proofErr w:type="spellStart"/>
            <w:r w:rsidRPr="006C58ED">
              <w:rPr>
                <w:rFonts w:ascii="Times New Roman" w:hAnsi="Times New Roman" w:cs="Times New Roman"/>
                <w:szCs w:val="21"/>
              </w:rPr>
              <w:t>PhS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2864CA53" w14:textId="03478414" w:rsidR="00727F51" w:rsidRPr="006C58ED" w:rsidRDefault="004E3CCA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Site of onset</w:t>
            </w:r>
            <w:r w:rsidR="00727F51" w:rsidRPr="006C58ED">
              <w:rPr>
                <w:rFonts w:ascii="Times New Roman" w:hAnsi="Times New Roman" w:cs="Times New Roman"/>
                <w:szCs w:val="21"/>
              </w:rPr>
              <w:t xml:space="preserve">  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3DB2A2B3" w14:textId="64730733" w:rsidR="00727F51" w:rsidRPr="006C58ED" w:rsidRDefault="006A0FAD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1.46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91890FC" w14:textId="10F49C79" w:rsidR="00727F51" w:rsidRPr="006C58ED" w:rsidRDefault="006A0FAD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1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E7ED2DD" w14:textId="3AAB61DC" w:rsidR="00727F51" w:rsidRPr="006C58ED" w:rsidRDefault="006A0FAD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3.947</w:t>
            </w:r>
            <w:r w:rsidR="00D069F3" w:rsidRPr="006C58ED">
              <w:rPr>
                <w:rFonts w:ascii="Times New Roman" w:hAnsi="Times New Roman" w:cs="Times New Roman"/>
                <w:szCs w:val="21"/>
              </w:rPr>
              <w:t>, 1.010</w:t>
            </w:r>
            <w:r w:rsidRPr="006C58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6C2E6B" w14:textId="7BFB4193" w:rsidR="00727F51" w:rsidRPr="006C58ED" w:rsidRDefault="00D069F3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237</w:t>
            </w:r>
          </w:p>
        </w:tc>
      </w:tr>
      <w:tr w:rsidR="006C58ED" w:rsidRPr="006C58ED" w14:paraId="6CDB0773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333101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33EBDDB0" w14:textId="07AABD5F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Disease duration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7AA4791C" w14:textId="7A7FC574" w:rsidR="00727F51" w:rsidRPr="006C58ED" w:rsidRDefault="00D069F3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0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2C70EA7" w14:textId="18C91DCA" w:rsidR="00727F51" w:rsidRPr="006C58ED" w:rsidRDefault="00D069F3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0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989CA4C" w14:textId="1ECFA892" w:rsidR="00727F51" w:rsidRPr="006C58ED" w:rsidRDefault="00D069F3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054, 0.0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22B734" w14:textId="4E3297C2" w:rsidR="00727F51" w:rsidRPr="006C58ED" w:rsidRDefault="00D069F3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851</w:t>
            </w:r>
          </w:p>
        </w:tc>
      </w:tr>
      <w:tr w:rsidR="006C58ED" w:rsidRPr="006C58ED" w14:paraId="512AD665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DCA0BB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290EF07D" w14:textId="3C2FA5F3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ALSFRS-R scor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3D2CBAFC" w14:textId="24C7B21B" w:rsidR="00727F51" w:rsidRPr="006C58ED" w:rsidRDefault="00D069F3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23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80E2BA3" w14:textId="63EA71F6" w:rsidR="00727F51" w:rsidRPr="006C58ED" w:rsidRDefault="00D069F3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0.58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2AD011A" w14:textId="3B7339C0" w:rsidR="00727F51" w:rsidRPr="006C58ED" w:rsidRDefault="002F44AD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0.128, 0.3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102A12" w14:textId="276FD9A8" w:rsidR="00727F51" w:rsidRPr="006C58ED" w:rsidRDefault="002F44AD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6C58ED" w:rsidRPr="006C58ED" w14:paraId="2E705766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B09525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3956829C" w14:textId="0AFE3D36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ALSSS(LE+UE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46DD702A" w14:textId="60CF2630" w:rsidR="00727F51" w:rsidRPr="006C58ED" w:rsidRDefault="002F44AD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41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824DEC3" w14:textId="34AFD5BA" w:rsidR="00727F51" w:rsidRPr="006C58ED" w:rsidRDefault="002F44AD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6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982C111" w14:textId="476C299C" w:rsidR="00727F51" w:rsidRPr="006C58ED" w:rsidRDefault="002F44AD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(0.230, 0.6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35AE66" w14:textId="1EF465EE" w:rsidR="00727F51" w:rsidRPr="006C58ED" w:rsidRDefault="002F44AD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6C58ED" w:rsidRPr="006C58ED" w14:paraId="69AB6DF9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956107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53B838D0" w14:textId="567F039A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ALSSS(SP+SW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5D685349" w14:textId="1EBD8033" w:rsidR="00727F51" w:rsidRPr="006C58ED" w:rsidRDefault="007A6E6F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1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64FFB8D" w14:textId="515D3528" w:rsidR="00727F51" w:rsidRPr="006C58ED" w:rsidRDefault="007A6E6F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1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5721681" w14:textId="50DD7A22" w:rsidR="00727F51" w:rsidRPr="006C58ED" w:rsidRDefault="007A6E6F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182, 0.3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D63B3D" w14:textId="77952496" w:rsidR="00727F51" w:rsidRPr="006C58ED" w:rsidRDefault="007A6E6F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468</w:t>
            </w:r>
          </w:p>
        </w:tc>
      </w:tr>
      <w:tr w:rsidR="006C58ED" w:rsidRPr="006C58ED" w14:paraId="7B7B44F4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3CEC2C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303D0FB4" w14:textId="61BA139E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ALSSS (LE+UE+SP+SW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31903D50" w14:textId="0385A85A" w:rsidR="00727F51" w:rsidRPr="006C58ED" w:rsidRDefault="007A6E6F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28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58D0680" w14:textId="2444B200" w:rsidR="00727F51" w:rsidRPr="006C58ED" w:rsidRDefault="007A6E6F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5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E3F0736" w14:textId="63FE4D55" w:rsidR="00727F51" w:rsidRPr="006C58ED" w:rsidRDefault="007A6E6F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0.134, 0.4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046AA0" w14:textId="2A166367" w:rsidR="00727F51" w:rsidRPr="006C58ED" w:rsidRDefault="007A6E6F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6C58ED" w:rsidRPr="006C58ED" w14:paraId="36259EA3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36EC69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04181CDD" w14:textId="3A8F8B16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HARS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2C17FDEA" w14:textId="53569931" w:rsidR="00727F51" w:rsidRPr="006C58ED" w:rsidRDefault="007A6E6F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2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F74B341" w14:textId="4D8F800F" w:rsidR="00727F51" w:rsidRPr="006C58ED" w:rsidRDefault="007A6E6F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64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B0D95C3" w14:textId="2D03DAAD" w:rsidR="00727F51" w:rsidRPr="006C58ED" w:rsidRDefault="007A6E6F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336, -0.1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3728D0" w14:textId="28EECC3A" w:rsidR="00727F51" w:rsidRPr="006C58ED" w:rsidRDefault="007A6E6F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6C58ED" w:rsidRPr="006C58ED" w14:paraId="4285B07B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FA5321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1753EF75" w14:textId="2FD79A0B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HDRS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A162683" w14:textId="6DF30A8A" w:rsidR="00727F51" w:rsidRPr="006C58ED" w:rsidRDefault="007A6E6F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2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ED01C40" w14:textId="4971AECA" w:rsidR="00727F51" w:rsidRPr="006C58ED" w:rsidRDefault="007A6E6F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54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0D8809D" w14:textId="64F7DA16" w:rsidR="00727F51" w:rsidRPr="006C58ED" w:rsidRDefault="007A6E6F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303, -0.0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CAFE2B" w14:textId="31765E2F" w:rsidR="00727F51" w:rsidRPr="006C58ED" w:rsidRDefault="007A6E6F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6C58ED" w:rsidRPr="006C58ED" w14:paraId="23113303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DF0E15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352BFE51" w14:textId="7D3D63AC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SQI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73C83639" w14:textId="51268011" w:rsidR="00727F51" w:rsidRPr="006C58ED" w:rsidRDefault="00CB6484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30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2D52FE0" w14:textId="0700C24F" w:rsidR="00727F51" w:rsidRPr="006C58ED" w:rsidRDefault="00CB6484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58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79A984A" w14:textId="7724E0C2" w:rsidR="00727F51" w:rsidRPr="006C58ED" w:rsidRDefault="00CB6484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453, -0.1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D128A5" w14:textId="5A0EB7D4" w:rsidR="00727F51" w:rsidRPr="006C58ED" w:rsidRDefault="00CB6484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6C58ED" w:rsidRPr="006C58ED" w14:paraId="17358E1E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0B38CE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  <w:highlight w:val="cya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718F14B8" w14:textId="3725A8DC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FSS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191AC78A" w14:textId="2385B917" w:rsidR="00727F51" w:rsidRPr="006C58ED" w:rsidRDefault="00CB6484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</w:t>
            </w:r>
            <w:r w:rsidR="00CF0F91" w:rsidRPr="006C58ED">
              <w:rPr>
                <w:rFonts w:ascii="Times New Roman" w:hAnsi="Times New Roman" w:cs="Times New Roman"/>
                <w:szCs w:val="21"/>
              </w:rPr>
              <w:t>5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365B3CE" w14:textId="30BEBEE8" w:rsidR="00727F51" w:rsidRPr="006C58ED" w:rsidRDefault="00CB6484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4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FAFA1ED" w14:textId="24FA8217" w:rsidR="00727F51" w:rsidRPr="006C58ED" w:rsidRDefault="00CB6484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</w:t>
            </w:r>
            <w:r w:rsidR="00CF0F91" w:rsidRPr="006C58ED">
              <w:rPr>
                <w:rFonts w:ascii="Times New Roman" w:hAnsi="Times New Roman" w:cs="Times New Roman"/>
                <w:szCs w:val="21"/>
              </w:rPr>
              <w:t>935</w:t>
            </w:r>
            <w:r w:rsidRPr="006C58ED">
              <w:rPr>
                <w:rFonts w:ascii="Times New Roman" w:hAnsi="Times New Roman" w:cs="Times New Roman"/>
                <w:szCs w:val="21"/>
              </w:rPr>
              <w:t>, -0.</w:t>
            </w:r>
            <w:r w:rsidR="00CF0F91" w:rsidRPr="006C58ED">
              <w:rPr>
                <w:rFonts w:ascii="Times New Roman" w:hAnsi="Times New Roman" w:cs="Times New Roman"/>
                <w:szCs w:val="21"/>
              </w:rPr>
              <w:t>144</w:t>
            </w:r>
            <w:r w:rsidRPr="006C58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E3F4DC" w14:textId="21EE7EBD" w:rsidR="00727F51" w:rsidRPr="006C58ED" w:rsidRDefault="00CB6484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.009</w:t>
            </w:r>
          </w:p>
        </w:tc>
      </w:tr>
      <w:tr w:rsidR="006C58ED" w:rsidRPr="006C58ED" w14:paraId="10648DFE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C4B8A5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17EC8D47" w14:textId="3ACBBEA3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PSI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68F4A698" w14:textId="531D5407" w:rsidR="00727F51" w:rsidRPr="006C58ED" w:rsidRDefault="00CB6484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46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CA81234" w14:textId="179C9845" w:rsidR="00727F51" w:rsidRPr="006C58ED" w:rsidRDefault="00CB6484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30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6CF0778" w14:textId="6440D0E6" w:rsidR="00727F51" w:rsidRPr="006C58ED" w:rsidRDefault="004F190D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955, 0.0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5E515F" w14:textId="53C0A4A2" w:rsidR="00727F51" w:rsidRPr="006C58ED" w:rsidRDefault="00CB6484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060</w:t>
            </w:r>
          </w:p>
        </w:tc>
      </w:tr>
      <w:tr w:rsidR="006C58ED" w:rsidRPr="006C58ED" w14:paraId="4180805E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6FAE96" w14:textId="34186B02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MQOL-</w:t>
            </w:r>
            <w:proofErr w:type="spellStart"/>
            <w:r w:rsidRPr="006C58ED">
              <w:rPr>
                <w:rFonts w:ascii="Times New Roman" w:hAnsi="Times New Roman" w:cs="Times New Roman"/>
                <w:szCs w:val="21"/>
              </w:rPr>
              <w:t>PhWB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7A89B0B1" w14:textId="34CA1E45" w:rsidR="00727F51" w:rsidRPr="006C58ED" w:rsidRDefault="004E3CCA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Site of onset</w:t>
            </w:r>
            <w:r w:rsidR="00727F51" w:rsidRPr="006C58ED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F4C6E6A" w14:textId="01BB3A23" w:rsidR="00727F51" w:rsidRPr="006C58ED" w:rsidRDefault="004F190D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3.8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2349295" w14:textId="17AF1287" w:rsidR="00727F51" w:rsidRPr="006C58ED" w:rsidRDefault="004F190D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4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5E808D7" w14:textId="5B0F06DE" w:rsidR="00727F51" w:rsidRPr="006C58ED" w:rsidRDefault="004F190D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6.499, -1.1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A7E81E" w14:textId="042C58E6" w:rsidR="00727F51" w:rsidRPr="006C58ED" w:rsidRDefault="004F190D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.007</w:t>
            </w:r>
          </w:p>
        </w:tc>
      </w:tr>
      <w:tr w:rsidR="006C58ED" w:rsidRPr="006C58ED" w14:paraId="435217E2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1833AB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3E8304DB" w14:textId="00EBDFE8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Disease duration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435E2850" w14:textId="21BB957E" w:rsidR="00727F51" w:rsidRPr="006C58ED" w:rsidRDefault="004F190D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E3D6E57" w14:textId="585044B0" w:rsidR="00727F51" w:rsidRPr="006C58ED" w:rsidRDefault="004F190D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08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5BEBAF2" w14:textId="4595BC33" w:rsidR="00727F51" w:rsidRPr="006C58ED" w:rsidRDefault="004F190D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088, 0.0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16D0B8" w14:textId="5DF78098" w:rsidR="00727F51" w:rsidRPr="006C58ED" w:rsidRDefault="004F190D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619</w:t>
            </w:r>
          </w:p>
        </w:tc>
      </w:tr>
      <w:tr w:rsidR="006C58ED" w:rsidRPr="006C58ED" w14:paraId="46331EB4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1FC3B9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22A44F26" w14:textId="73F97655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ALSFRS-R scor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147D2E76" w14:textId="6F9B6CE4" w:rsidR="00727F51" w:rsidRPr="006C58ED" w:rsidRDefault="00EE2398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14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16C2D8D" w14:textId="04B2F54F" w:rsidR="00727F51" w:rsidRPr="006C58ED" w:rsidRDefault="00EE2398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3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E1C350A" w14:textId="5F103B19" w:rsidR="00727F51" w:rsidRPr="006C58ED" w:rsidRDefault="00EE2398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007, 0.3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2BB107" w14:textId="7AB27AF6" w:rsidR="00727F51" w:rsidRPr="006C58ED" w:rsidRDefault="00EE2398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.060</w:t>
            </w:r>
          </w:p>
        </w:tc>
      </w:tr>
      <w:tr w:rsidR="006C58ED" w:rsidRPr="006C58ED" w14:paraId="612DF9AC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D84ACB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6BBA117B" w14:textId="443D9DC8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ALSSS(LE+UE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5C3D7D50" w14:textId="21780381" w:rsidR="00727F51" w:rsidRPr="006C58ED" w:rsidRDefault="00EE2398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34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DFD59FA" w14:textId="7763AE9D" w:rsidR="00727F51" w:rsidRPr="006C58ED" w:rsidRDefault="00EE2398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4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B71A596" w14:textId="50A2F6F4" w:rsidR="00727F51" w:rsidRPr="006C58ED" w:rsidRDefault="00EE2398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0.091, 0.5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EA3633" w14:textId="19BA06AC" w:rsidR="00727F51" w:rsidRPr="006C58ED" w:rsidRDefault="00EE2398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.009</w:t>
            </w:r>
          </w:p>
        </w:tc>
      </w:tr>
      <w:tr w:rsidR="006C58ED" w:rsidRPr="006C58ED" w14:paraId="02916535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56A901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389E56BE" w14:textId="0ADACD43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ALSSS(SP+SW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2D728686" w14:textId="4FBB1E08" w:rsidR="00727F51" w:rsidRPr="006C58ED" w:rsidRDefault="00EE2398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09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D9F91CE" w14:textId="27AFE2A5" w:rsidR="00727F51" w:rsidRPr="006C58ED" w:rsidRDefault="00EE2398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0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DA95E7C" w14:textId="115347A9" w:rsidR="00727F51" w:rsidRPr="006C58ED" w:rsidRDefault="00EE2398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429, 0.2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9A7BF0" w14:textId="1D023812" w:rsidR="00727F51" w:rsidRPr="006C58ED" w:rsidRDefault="00EE2398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585</w:t>
            </w:r>
          </w:p>
        </w:tc>
      </w:tr>
      <w:tr w:rsidR="006C58ED" w:rsidRPr="006C58ED" w14:paraId="6B0B0A79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806590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26C51E2E" w14:textId="07014162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ALSSS (LE+UE+SP+SW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73238E85" w14:textId="0878FA09" w:rsidR="00727F51" w:rsidRPr="006C58ED" w:rsidRDefault="005210B3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16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61F6CEB" w14:textId="2391704D" w:rsidR="00727F51" w:rsidRPr="006C58ED" w:rsidRDefault="005210B3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2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EA23CB9" w14:textId="52A3EE1B" w:rsidR="00727F51" w:rsidRPr="006C58ED" w:rsidRDefault="005210B3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039, 0.3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007EBD" w14:textId="616A9763" w:rsidR="00727F51" w:rsidRPr="006C58ED" w:rsidRDefault="005210B3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110</w:t>
            </w:r>
          </w:p>
        </w:tc>
      </w:tr>
      <w:tr w:rsidR="006C58ED" w:rsidRPr="006C58ED" w14:paraId="43A0B7F9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1B45A2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2C4B299A" w14:textId="56360F5D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HARS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5A87B2F0" w14:textId="7747F172" w:rsidR="00727F51" w:rsidRPr="006C58ED" w:rsidRDefault="005210B3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12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2E891A8" w14:textId="498C11C9" w:rsidR="00727F51" w:rsidRPr="006C58ED" w:rsidRDefault="005210B3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28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28A628" w14:textId="6C817E36" w:rsidR="00727F51" w:rsidRPr="006C58ED" w:rsidRDefault="005210B3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267, 0.018</w:t>
            </w:r>
            <w:r w:rsidRPr="006C58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7B3B59" w14:textId="6374596C" w:rsidR="00727F51" w:rsidRPr="006C58ED" w:rsidRDefault="005210B3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.084</w:t>
            </w:r>
          </w:p>
        </w:tc>
      </w:tr>
      <w:tr w:rsidR="006C58ED" w:rsidRPr="006C58ED" w14:paraId="45469237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1FA6DD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1B514275" w14:textId="72F8368D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HDRS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176F31A3" w14:textId="5ECBF6FF" w:rsidR="00727F51" w:rsidRPr="006C58ED" w:rsidRDefault="005210B3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16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FCFF75C" w14:textId="46F26931" w:rsidR="00727F51" w:rsidRPr="006C58ED" w:rsidRDefault="005210B3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3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851404B" w14:textId="5EC590B7" w:rsidR="00727F51" w:rsidRPr="006C58ED" w:rsidRDefault="005210B3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297, -0.0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1C35BE" w14:textId="7C1C0DDD" w:rsidR="00727F51" w:rsidRPr="006C58ED" w:rsidRDefault="005210B3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.020</w:t>
            </w:r>
          </w:p>
        </w:tc>
      </w:tr>
      <w:tr w:rsidR="006C58ED" w:rsidRPr="006C58ED" w14:paraId="5BFC66D1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B76D0A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15DED208" w14:textId="3751C246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6C58ED">
              <w:rPr>
                <w:rFonts w:ascii="Times New Roman" w:hAnsi="Times New Roman" w:cs="Times New Roman"/>
                <w:szCs w:val="21"/>
              </w:rPr>
              <w:t>SQI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202C4CA2" w14:textId="3E381A35" w:rsidR="00727F51" w:rsidRPr="006C58ED" w:rsidRDefault="00003E5A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07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E84A084" w14:textId="64FF81ED" w:rsidR="00727F51" w:rsidRPr="006C58ED" w:rsidRDefault="00003E5A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1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10ED49A" w14:textId="0AF32A89" w:rsidR="00727F51" w:rsidRPr="006C58ED" w:rsidRDefault="00003E5A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286</w:t>
            </w:r>
            <w:r w:rsidRPr="006C58ED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C58ED">
              <w:rPr>
                <w:rFonts w:ascii="Times New Roman" w:hAnsi="Times New Roman" w:cs="Times New Roman"/>
                <w:szCs w:val="21"/>
              </w:rPr>
              <w:t xml:space="preserve"> 0.134</w:t>
            </w:r>
            <w:r w:rsidRPr="006C58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FED9F5" w14:textId="3DF6D74A" w:rsidR="00727F51" w:rsidRPr="006C58ED" w:rsidRDefault="00003E5A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0.467</w:t>
            </w:r>
          </w:p>
        </w:tc>
      </w:tr>
      <w:tr w:rsidR="006C58ED" w:rsidRPr="006C58ED" w14:paraId="41DD3AA0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A49EB0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5A688759" w14:textId="5696C56E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FSS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771D511F" w14:textId="5B72E8C8" w:rsidR="00727F51" w:rsidRPr="006C58ED" w:rsidRDefault="00003E5A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0</w:t>
            </w:r>
            <w:r w:rsidR="005217B7" w:rsidRPr="006C58E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ABE12C4" w14:textId="0E1B3F90" w:rsidR="00727F51" w:rsidRPr="006C58ED" w:rsidRDefault="00003E5A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8E2B076" w14:textId="2389E373" w:rsidR="00727F51" w:rsidRPr="006C58ED" w:rsidRDefault="00003E5A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</w:t>
            </w:r>
            <w:r w:rsidRPr="006C58ED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5217B7" w:rsidRPr="006C58ED">
              <w:rPr>
                <w:rFonts w:ascii="Times New Roman" w:hAnsi="Times New Roman" w:cs="Times New Roman"/>
                <w:szCs w:val="21"/>
              </w:rPr>
              <w:t>541</w:t>
            </w:r>
            <w:r w:rsidRPr="006C58ED">
              <w:rPr>
                <w:rFonts w:ascii="Times New Roman" w:hAnsi="Times New Roman" w:cs="Times New Roman"/>
                <w:szCs w:val="21"/>
              </w:rPr>
              <w:t>, 0.</w:t>
            </w:r>
            <w:r w:rsidR="005217B7" w:rsidRPr="006C58ED">
              <w:rPr>
                <w:rFonts w:ascii="Times New Roman" w:hAnsi="Times New Roman" w:cs="Times New Roman"/>
                <w:szCs w:val="21"/>
              </w:rPr>
              <w:t>490</w:t>
            </w:r>
            <w:r w:rsidRPr="006C58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986EBE" w14:textId="397FC365" w:rsidR="00727F51" w:rsidRPr="006C58ED" w:rsidRDefault="00003E5A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921</w:t>
            </w:r>
          </w:p>
        </w:tc>
      </w:tr>
      <w:tr w:rsidR="006C58ED" w:rsidRPr="006C58ED" w14:paraId="27408412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CA6F6B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51215148" w14:textId="7120EA2B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PSI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6382933" w14:textId="178C3718" w:rsidR="00727F51" w:rsidRPr="006C58ED" w:rsidRDefault="00003E5A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68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3914E8A" w14:textId="62EFF2DD" w:rsidR="00727F51" w:rsidRPr="006C58ED" w:rsidRDefault="00003E5A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37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87EC2C5" w14:textId="476B1474" w:rsidR="00727F51" w:rsidRPr="006C58ED" w:rsidRDefault="00003E5A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1.241, -0.1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02FA13" w14:textId="1F83C7F8" w:rsidR="00727F51" w:rsidRPr="006C58ED" w:rsidRDefault="00003E5A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.019</w:t>
            </w:r>
          </w:p>
        </w:tc>
      </w:tr>
      <w:tr w:rsidR="006C58ED" w:rsidRPr="006C58ED" w14:paraId="292B1B23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520DDA" w14:textId="4E5F6584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MQOL-</w:t>
            </w:r>
            <w:proofErr w:type="spellStart"/>
            <w:r w:rsidRPr="006C58ED">
              <w:rPr>
                <w:rFonts w:ascii="Times New Roman" w:hAnsi="Times New Roman" w:cs="Times New Roman"/>
                <w:szCs w:val="21"/>
              </w:rPr>
              <w:t>PsyS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7AEDA41A" w14:textId="284DA717" w:rsidR="00727F51" w:rsidRPr="006C58ED" w:rsidRDefault="004E3CCA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Site of onset</w:t>
            </w:r>
            <w:r w:rsidR="00727F51" w:rsidRPr="006C58ED">
              <w:rPr>
                <w:rFonts w:ascii="Times New Roman" w:hAnsi="Times New Roman" w:cs="Times New Roman"/>
                <w:szCs w:val="21"/>
              </w:rPr>
              <w:t xml:space="preserve">  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9BD7D3F" w14:textId="7FA46CB3" w:rsidR="00727F51" w:rsidRPr="006C58ED" w:rsidRDefault="00003E5A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79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57AA0D8" w14:textId="5A395F8B" w:rsidR="00727F51" w:rsidRPr="006C58ED" w:rsidRDefault="00003E5A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1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C7958D6" w14:textId="53182ED0" w:rsidR="00727F51" w:rsidRPr="006C58ED" w:rsidRDefault="00003E5A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3.276, 1.6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51BF78" w14:textId="1761F429" w:rsidR="00727F51" w:rsidRPr="006C58ED" w:rsidRDefault="00003E5A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521</w:t>
            </w:r>
          </w:p>
        </w:tc>
      </w:tr>
      <w:tr w:rsidR="006C58ED" w:rsidRPr="006C58ED" w14:paraId="22EB636A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FC5CC2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267F3759" w14:textId="6157C095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Disease duration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797B2600" w14:textId="10F20A7C" w:rsidR="00727F51" w:rsidRPr="006C58ED" w:rsidRDefault="006A3479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03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46DC896" w14:textId="36FEFAF2" w:rsidR="00727F51" w:rsidRPr="006C58ED" w:rsidRDefault="006A3479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18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2B4DC44" w14:textId="1493F5A3" w:rsidR="00727F51" w:rsidRPr="006C58ED" w:rsidRDefault="006A3479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091, 0.0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72D1E6" w14:textId="01CBFA39" w:rsidR="00727F51" w:rsidRPr="006C58ED" w:rsidRDefault="006A3479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258</w:t>
            </w:r>
          </w:p>
        </w:tc>
      </w:tr>
      <w:tr w:rsidR="006C58ED" w:rsidRPr="006C58ED" w14:paraId="0C5D01B5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6C2986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3081DBD6" w14:textId="7E8407BD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ALSFRS-R scor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0DB78A3" w14:textId="4358B175" w:rsidR="00727F51" w:rsidRPr="006C58ED" w:rsidRDefault="006A3479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06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EAFBB29" w14:textId="751B022E" w:rsidR="00727F51" w:rsidRPr="006C58ED" w:rsidRDefault="006A3479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1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6AC0BB5" w14:textId="694B4A5D" w:rsidR="00727F51" w:rsidRPr="006C58ED" w:rsidRDefault="006A3479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069, 0.1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49EEDB" w14:textId="76F89333" w:rsidR="00727F51" w:rsidRPr="006C58ED" w:rsidRDefault="006A3479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337</w:t>
            </w:r>
          </w:p>
        </w:tc>
      </w:tr>
      <w:tr w:rsidR="006C58ED" w:rsidRPr="006C58ED" w14:paraId="42381BA9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C580FF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63F29E8F" w14:textId="2A29E84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ALSSS(LE+UE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6DB9D1C0" w14:textId="22F42B88" w:rsidR="00727F51" w:rsidRPr="006C58ED" w:rsidRDefault="006A3479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16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CB0B1FB" w14:textId="32DDD7B7" w:rsidR="00727F51" w:rsidRPr="006C58ED" w:rsidRDefault="006A3479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2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1A8AE24" w14:textId="1367392E" w:rsidR="00727F51" w:rsidRPr="006C58ED" w:rsidRDefault="006A3479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063, 0.3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2D919D" w14:textId="519052C2" w:rsidR="00727F51" w:rsidRPr="006C58ED" w:rsidRDefault="006A3479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153</w:t>
            </w:r>
          </w:p>
        </w:tc>
      </w:tr>
      <w:tr w:rsidR="006C58ED" w:rsidRPr="006C58ED" w14:paraId="4FE60DDD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663E11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4F67DFE0" w14:textId="24C0C722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ALSSS(SP+SW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5F047C13" w14:textId="3E545365" w:rsidR="00727F51" w:rsidRPr="006C58ED" w:rsidRDefault="006A3479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14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A18CDBA" w14:textId="3C8E7486" w:rsidR="00727F51" w:rsidRPr="006C58ED" w:rsidRDefault="006A3479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1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49936D5" w14:textId="2784B1E9" w:rsidR="00727F51" w:rsidRPr="006C58ED" w:rsidRDefault="006A3479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424, 0.1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D9502F" w14:textId="73B757B0" w:rsidR="00727F51" w:rsidRPr="006C58ED" w:rsidRDefault="006A3479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297</w:t>
            </w:r>
          </w:p>
        </w:tc>
      </w:tr>
      <w:tr w:rsidR="006C58ED" w:rsidRPr="006C58ED" w14:paraId="440758CC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B6617F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3DC6FB76" w14:textId="12A426F1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ALSSS (LE+UE+SP+SW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15A9ABCC" w14:textId="6C3EE0BD" w:rsidR="00727F51" w:rsidRPr="006C58ED" w:rsidRDefault="006A3479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03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93060FE" w14:textId="6DE2ECAF" w:rsidR="006A3479" w:rsidRPr="006C58ED" w:rsidRDefault="006A3479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07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005A65F" w14:textId="5EAD05DD" w:rsidR="00727F51" w:rsidRPr="006C58ED" w:rsidRDefault="006A3479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</w:t>
            </w:r>
            <w:r w:rsidR="00872164" w:rsidRPr="006C58ED">
              <w:rPr>
                <w:rFonts w:ascii="Times New Roman" w:hAnsi="Times New Roman" w:cs="Times New Roman"/>
                <w:szCs w:val="21"/>
              </w:rPr>
              <w:t>139, 0.215</w:t>
            </w:r>
            <w:r w:rsidRPr="006C58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CC69E6" w14:textId="747CAC17" w:rsidR="00727F51" w:rsidRPr="006C58ED" w:rsidRDefault="00872164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665</w:t>
            </w:r>
          </w:p>
        </w:tc>
      </w:tr>
      <w:tr w:rsidR="006C58ED" w:rsidRPr="006C58ED" w14:paraId="3406FB40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28EB80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74DF562D" w14:textId="3E7698E2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HARS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36FA03E5" w14:textId="3F821D88" w:rsidR="00727F51" w:rsidRPr="006C58ED" w:rsidRDefault="00872164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17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074324C" w14:textId="171FC762" w:rsidR="00727F51" w:rsidRPr="006C58ED" w:rsidRDefault="00872164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4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4BA59BC" w14:textId="794B1B1A" w:rsidR="00727F51" w:rsidRPr="006C58ED" w:rsidRDefault="00872164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284, -0.0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11701E" w14:textId="4A852C67" w:rsidR="00727F51" w:rsidRPr="006C58ED" w:rsidRDefault="00872164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.003</w:t>
            </w:r>
          </w:p>
        </w:tc>
      </w:tr>
      <w:tr w:rsidR="006C58ED" w:rsidRPr="006C58ED" w14:paraId="3CB5B240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6C04FC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210829BD" w14:textId="66D3EBD1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HDRS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51360A9B" w14:textId="2E967D20" w:rsidR="00727F51" w:rsidRPr="006C58ED" w:rsidRDefault="00872164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19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141B912" w14:textId="0372F206" w:rsidR="00727F51" w:rsidRPr="006C58ED" w:rsidRDefault="00872164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5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165BC6E" w14:textId="6A5CF4DA" w:rsidR="00727F51" w:rsidRPr="006C58ED" w:rsidRDefault="00872164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295, -0.0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FAC072" w14:textId="659C35A6" w:rsidR="00727F51" w:rsidRPr="006C58ED" w:rsidRDefault="00872164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6C58ED" w:rsidRPr="006C58ED" w14:paraId="1B0600A6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B24798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2071688A" w14:textId="6B0AA955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SQI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39C44A34" w14:textId="19A577E1" w:rsidR="00727F51" w:rsidRPr="006C58ED" w:rsidRDefault="00872164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19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A5F7F16" w14:textId="257E6A6D" w:rsidR="00727F51" w:rsidRPr="006C58ED" w:rsidRDefault="00872164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3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C9B52CB" w14:textId="1D562417" w:rsidR="00727F51" w:rsidRPr="006C58ED" w:rsidRDefault="00872164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361, -0.0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C433D9" w14:textId="53B35A04" w:rsidR="00727F51" w:rsidRPr="006C58ED" w:rsidRDefault="00872164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.019</w:t>
            </w:r>
          </w:p>
        </w:tc>
      </w:tr>
      <w:tr w:rsidR="006C58ED" w:rsidRPr="006C58ED" w14:paraId="03EF5FC7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0D3FF2" w14:textId="39042A50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1EF6A3D2" w14:textId="130F1E1D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FSS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76F77199" w14:textId="449681D9" w:rsidR="00727F51" w:rsidRPr="006C58ED" w:rsidRDefault="00872164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</w:t>
            </w:r>
            <w:r w:rsidR="005217B7" w:rsidRPr="006C58ED">
              <w:rPr>
                <w:rFonts w:ascii="Times New Roman" w:hAnsi="Times New Roman" w:cs="Times New Roman"/>
                <w:szCs w:val="21"/>
              </w:rPr>
              <w:t>52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DCDF146" w14:textId="19C26217" w:rsidR="00727F51" w:rsidRPr="006C58ED" w:rsidRDefault="00872164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4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0ADB31E" w14:textId="6B5AC792" w:rsidR="00727F51" w:rsidRPr="006C58ED" w:rsidRDefault="00872164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</w:t>
            </w:r>
            <w:r w:rsidR="005217B7" w:rsidRPr="006C58ED">
              <w:rPr>
                <w:rFonts w:ascii="Times New Roman" w:hAnsi="Times New Roman" w:cs="Times New Roman"/>
                <w:szCs w:val="21"/>
              </w:rPr>
              <w:t>916</w:t>
            </w:r>
            <w:r w:rsidRPr="006C58ED">
              <w:rPr>
                <w:rFonts w:ascii="Times New Roman" w:hAnsi="Times New Roman" w:cs="Times New Roman"/>
                <w:szCs w:val="21"/>
              </w:rPr>
              <w:t>, -0.</w:t>
            </w:r>
            <w:r w:rsidR="005217B7" w:rsidRPr="006C58ED">
              <w:rPr>
                <w:rFonts w:ascii="Times New Roman" w:hAnsi="Times New Roman" w:cs="Times New Roman"/>
                <w:szCs w:val="21"/>
              </w:rPr>
              <w:t>130</w:t>
            </w:r>
            <w:r w:rsidRPr="006C58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BD5194" w14:textId="04A320F9" w:rsidR="00727F51" w:rsidRPr="006C58ED" w:rsidRDefault="00872164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.010</w:t>
            </w:r>
          </w:p>
        </w:tc>
      </w:tr>
      <w:tr w:rsidR="006C58ED" w:rsidRPr="006C58ED" w14:paraId="31542CD1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E6A536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445CF111" w14:textId="4602F84E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PSI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3C98FB1C" w14:textId="4D75EF3C" w:rsidR="00727F51" w:rsidRPr="006C58ED" w:rsidRDefault="00E24D36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0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3E62428" w14:textId="1869C218" w:rsidR="00727F51" w:rsidRPr="006C58ED" w:rsidRDefault="00E24D36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0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F05FB35" w14:textId="7D37CE41" w:rsidR="00727F51" w:rsidRPr="006C58ED" w:rsidRDefault="00E24D36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491, 0.5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82F093" w14:textId="0756EAC1" w:rsidR="00727F51" w:rsidRPr="006C58ED" w:rsidRDefault="00E24D36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950</w:t>
            </w:r>
          </w:p>
        </w:tc>
      </w:tr>
      <w:tr w:rsidR="006C58ED" w:rsidRPr="006C58ED" w14:paraId="35C59716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C18B42" w14:textId="6FD80019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MQOL-EWB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04081781" w14:textId="40FE0A4F" w:rsidR="00727F51" w:rsidRPr="006C58ED" w:rsidRDefault="004E3CCA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Site of onset</w:t>
            </w:r>
            <w:r w:rsidR="00727F51" w:rsidRPr="006C58ED">
              <w:rPr>
                <w:rFonts w:ascii="Times New Roman" w:hAnsi="Times New Roman" w:cs="Times New Roman"/>
                <w:b/>
                <w:bCs/>
                <w:szCs w:val="21"/>
              </w:rPr>
              <w:t xml:space="preserve"> 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457A7000" w14:textId="659E52C2" w:rsidR="00727F51" w:rsidRPr="006C58ED" w:rsidRDefault="00C7612E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2.02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5279C6D" w14:textId="293EE49A" w:rsidR="00727F51" w:rsidRPr="006C58ED" w:rsidRDefault="00C7612E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3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BA8AEB4" w14:textId="2B51BDE9" w:rsidR="00727F51" w:rsidRPr="006C58ED" w:rsidRDefault="00C7612E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3.974, -0.0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431690" w14:textId="20FB1B38" w:rsidR="00727F51" w:rsidRPr="006C58ED" w:rsidRDefault="00C7612E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.042</w:t>
            </w:r>
          </w:p>
        </w:tc>
      </w:tr>
      <w:tr w:rsidR="006C58ED" w:rsidRPr="006C58ED" w14:paraId="2E4B07F7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390A15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00449B2E" w14:textId="3330D1ED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Disease duration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6301D521" w14:textId="780C7F7D" w:rsidR="00727F51" w:rsidRPr="006C58ED" w:rsidRDefault="00C7612E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0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85A2D47" w14:textId="42BAB7F2" w:rsidR="00727F51" w:rsidRPr="006C58ED" w:rsidRDefault="00C7612E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0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687E04D" w14:textId="0DEDE99E" w:rsidR="00727F51" w:rsidRPr="006C58ED" w:rsidRDefault="00C7612E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037, 0.0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B4A5D6" w14:textId="28C908BE" w:rsidR="00727F51" w:rsidRPr="006C58ED" w:rsidRDefault="00C7612E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631</w:t>
            </w:r>
          </w:p>
        </w:tc>
      </w:tr>
      <w:tr w:rsidR="006C58ED" w:rsidRPr="006C58ED" w14:paraId="6224D9C5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DE0440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1655D49C" w14:textId="72F247A3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ALSFRS-R scor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75CA117A" w14:textId="7E35A6DC" w:rsidR="00C7612E" w:rsidRPr="006C58ED" w:rsidRDefault="00C7612E" w:rsidP="00C7612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6C58ED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40D66FC" w14:textId="67B7BFB8" w:rsidR="00727F51" w:rsidRPr="006C58ED" w:rsidRDefault="00C7612E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3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134C083" w14:textId="1CA53E41" w:rsidR="00727F51" w:rsidRPr="006C58ED" w:rsidRDefault="00C7612E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001, 0.2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CA622C" w14:textId="03DBCC2C" w:rsidR="00727F51" w:rsidRPr="006C58ED" w:rsidRDefault="00C7612E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.052</w:t>
            </w:r>
          </w:p>
        </w:tc>
      </w:tr>
      <w:tr w:rsidR="006C58ED" w:rsidRPr="006C58ED" w14:paraId="67CA0090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44787A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27CEB0DF" w14:textId="53B3308C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ALSSS(LE+UE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3F64189A" w14:textId="3B7E41BF" w:rsidR="00727F51" w:rsidRPr="006C58ED" w:rsidRDefault="00C7612E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17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E10B19F" w14:textId="735B22B4" w:rsidR="00727F51" w:rsidRPr="006C58ED" w:rsidRDefault="00C7612E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3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17B0D42" w14:textId="5996D511" w:rsidR="00727F51" w:rsidRPr="006C58ED" w:rsidRDefault="00C7612E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007, 0.3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B8776A" w14:textId="0EB6FCC2" w:rsidR="00727F51" w:rsidRPr="006C58ED" w:rsidRDefault="00C7612E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.059</w:t>
            </w:r>
          </w:p>
        </w:tc>
      </w:tr>
      <w:tr w:rsidR="006C58ED" w:rsidRPr="006C58ED" w14:paraId="7052BD54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3A9A1D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123747AB" w14:textId="1C5A6046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ALSSS(SP+SW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6DC52BC8" w14:textId="2D45A9BD" w:rsidR="00727F51" w:rsidRPr="006C58ED" w:rsidRDefault="00C7612E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07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02D8E7E" w14:textId="540A6460" w:rsidR="00727F51" w:rsidRPr="006C58ED" w:rsidRDefault="007238CF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10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EC054E9" w14:textId="735001F9" w:rsidR="00727F51" w:rsidRPr="006C58ED" w:rsidRDefault="007238CF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307, 0.1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864005" w14:textId="7BC14DDB" w:rsidR="00727F51" w:rsidRPr="006C58ED" w:rsidRDefault="007238CF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518</w:t>
            </w:r>
          </w:p>
        </w:tc>
      </w:tr>
      <w:tr w:rsidR="006C58ED" w:rsidRPr="006C58ED" w14:paraId="5EB1EF6F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0BEE5C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69C40B52" w14:textId="522C291B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ALSSS (LE+UE+SP+SW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20F34912" w14:textId="70507892" w:rsidR="00727F51" w:rsidRPr="006C58ED" w:rsidRDefault="007238CF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07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046E9D1" w14:textId="489D29D2" w:rsidR="00727F51" w:rsidRPr="006C58ED" w:rsidRDefault="007238CF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16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B84CC32" w14:textId="2961F429" w:rsidR="00727F51" w:rsidRPr="006C58ED" w:rsidRDefault="007238CF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071, 0.2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9A68C4" w14:textId="53BF9F20" w:rsidR="00727F51" w:rsidRPr="006C58ED" w:rsidRDefault="007238CF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310</w:t>
            </w:r>
          </w:p>
        </w:tc>
      </w:tr>
      <w:tr w:rsidR="006C58ED" w:rsidRPr="006C58ED" w14:paraId="60E129AA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E578AF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7D538B1E" w14:textId="0331DC2F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HARS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90CEAEC" w14:textId="498BFB2C" w:rsidR="00727F51" w:rsidRPr="006C58ED" w:rsidRDefault="00740EF3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1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F9D1E4D" w14:textId="0638EE87" w:rsidR="00727F51" w:rsidRPr="006C58ED" w:rsidRDefault="00740EF3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3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9A03D26" w14:textId="7E08448D" w:rsidR="00727F51" w:rsidRPr="006C58ED" w:rsidRDefault="00740EF3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202, -0.0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56B816" w14:textId="622E0CA6" w:rsidR="00727F51" w:rsidRPr="006C58ED" w:rsidRDefault="00740EF3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.031</w:t>
            </w:r>
          </w:p>
        </w:tc>
      </w:tr>
      <w:tr w:rsidR="006C58ED" w:rsidRPr="006C58ED" w14:paraId="05236D23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A1BD1F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67E12673" w14:textId="2AD8B5B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HDRS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438D01F6" w14:textId="6455E3C5" w:rsidR="00727F51" w:rsidRPr="006C58ED" w:rsidRDefault="00740EF3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11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39121B2" w14:textId="7FBA8D4B" w:rsidR="00727F51" w:rsidRPr="006C58ED" w:rsidRDefault="00740EF3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37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1C66FA6" w14:textId="24C05B39" w:rsidR="00727F51" w:rsidRPr="006C58ED" w:rsidRDefault="00740EF3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206, -0.0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B5FFCE" w14:textId="187A3911" w:rsidR="00727F51" w:rsidRPr="006C58ED" w:rsidRDefault="00740EF3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.019</w:t>
            </w:r>
          </w:p>
        </w:tc>
      </w:tr>
      <w:tr w:rsidR="006C58ED" w:rsidRPr="006C58ED" w14:paraId="451DE1A7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69149A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334832C2" w14:textId="56C001A0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SQI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73D01C02" w14:textId="42FA534E" w:rsidR="00727F51" w:rsidRPr="006C58ED" w:rsidRDefault="007C2191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09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1CF6946" w14:textId="06753732" w:rsidR="00727F51" w:rsidRPr="006C58ED" w:rsidRDefault="007C219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2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D064F4F" w14:textId="071652A9" w:rsidR="00727F51" w:rsidRPr="006C58ED" w:rsidRDefault="009B3DC7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237, 0.0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1D8255" w14:textId="5AC35376" w:rsidR="00727F51" w:rsidRPr="006C58ED" w:rsidRDefault="009B3DC7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.187</w:t>
            </w:r>
          </w:p>
        </w:tc>
      </w:tr>
      <w:tr w:rsidR="006C58ED" w:rsidRPr="006C58ED" w14:paraId="3D9D1AF5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37D095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26499270" w14:textId="1F0B474C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FSS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6F838FE7" w14:textId="534BE638" w:rsidR="00727F51" w:rsidRPr="006C58ED" w:rsidRDefault="009B3DC7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0</w:t>
            </w:r>
            <w:r w:rsidR="005217B7" w:rsidRPr="006C58ED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5347A1F" w14:textId="37F89306" w:rsidR="00727F51" w:rsidRPr="006C58ED" w:rsidRDefault="009B3DC7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0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93DABA2" w14:textId="4D0C3766" w:rsidR="00727F51" w:rsidRPr="006C58ED" w:rsidRDefault="009B3DC7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</w:t>
            </w:r>
            <w:r w:rsidR="005217B7" w:rsidRPr="006C58ED">
              <w:rPr>
                <w:rFonts w:ascii="Times New Roman" w:hAnsi="Times New Roman" w:cs="Times New Roman"/>
                <w:szCs w:val="21"/>
              </w:rPr>
              <w:t>432</w:t>
            </w:r>
            <w:r w:rsidRPr="006C58ED">
              <w:rPr>
                <w:rFonts w:ascii="Times New Roman" w:hAnsi="Times New Roman" w:cs="Times New Roman"/>
                <w:szCs w:val="21"/>
              </w:rPr>
              <w:t>, 0.</w:t>
            </w:r>
            <w:r w:rsidR="005217B7" w:rsidRPr="006C58ED">
              <w:rPr>
                <w:rFonts w:ascii="Times New Roman" w:hAnsi="Times New Roman" w:cs="Times New Roman"/>
                <w:szCs w:val="21"/>
              </w:rPr>
              <w:t>2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EE64C7" w14:textId="2D4F9D91" w:rsidR="00727F51" w:rsidRPr="006C58ED" w:rsidRDefault="009B3DC7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660</w:t>
            </w:r>
          </w:p>
        </w:tc>
      </w:tr>
      <w:tr w:rsidR="006C58ED" w:rsidRPr="006C58ED" w14:paraId="181C1107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71170B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6A8DB7B1" w14:textId="0EBADEDE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PSI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59CCF211" w14:textId="2F50184C" w:rsidR="00727F51" w:rsidRPr="006C58ED" w:rsidRDefault="009B3DC7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31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66F69A4" w14:textId="71EE67F5" w:rsidR="00727F51" w:rsidRPr="006C58ED" w:rsidRDefault="009B3DC7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25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B348EE6" w14:textId="19BEE747" w:rsidR="00727F51" w:rsidRPr="006C58ED" w:rsidRDefault="009B3DC7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723, 0.0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5ACA9F" w14:textId="5F75139A" w:rsidR="00727F51" w:rsidRPr="006C58ED" w:rsidRDefault="009B3DC7" w:rsidP="00727F5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.120</w:t>
            </w:r>
          </w:p>
        </w:tc>
      </w:tr>
      <w:tr w:rsidR="006C58ED" w:rsidRPr="006C58ED" w14:paraId="41E86176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0E2242" w14:textId="56DBEC1B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MQOL-S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74AEC48E" w14:textId="30F5DEC1" w:rsidR="00727F51" w:rsidRPr="006C58ED" w:rsidRDefault="004E3CCA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Site of onset</w:t>
            </w:r>
            <w:r w:rsidR="00727F51" w:rsidRPr="006C58ED">
              <w:rPr>
                <w:rFonts w:ascii="Times New Roman" w:hAnsi="Times New Roman" w:cs="Times New Roman"/>
                <w:szCs w:val="21"/>
              </w:rPr>
              <w:t xml:space="preserve"> 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6FB762C2" w14:textId="031E439A" w:rsidR="00727F51" w:rsidRPr="006C58ED" w:rsidRDefault="009B3DC7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64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954B152" w14:textId="07F77105" w:rsidR="00727F51" w:rsidRPr="006C58ED" w:rsidRDefault="009B3DC7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1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12398F0" w14:textId="19792747" w:rsidR="00727F51" w:rsidRPr="006C58ED" w:rsidRDefault="009B3DC7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2.628, 1.3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AF1C94" w14:textId="12ABDE79" w:rsidR="00727F51" w:rsidRPr="006C58ED" w:rsidRDefault="009B3DC7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513</w:t>
            </w:r>
          </w:p>
        </w:tc>
      </w:tr>
      <w:tr w:rsidR="006C58ED" w:rsidRPr="006C58ED" w14:paraId="26D3D129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265AFD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377D46FF" w14:textId="32FFFF84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Disease duration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5C19691F" w14:textId="25F08758" w:rsidR="00727F51" w:rsidRPr="006C58ED" w:rsidRDefault="00BE3C0E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00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5E2B050" w14:textId="123C8285" w:rsidR="00727F51" w:rsidRPr="006C58ED" w:rsidRDefault="00BE3C0E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0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492D609" w14:textId="34D83C1B" w:rsidR="00727F51" w:rsidRPr="006C58ED" w:rsidRDefault="00BE3C0E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038, 0.0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2A0377" w14:textId="5908BE85" w:rsidR="00727F51" w:rsidRPr="006C58ED" w:rsidRDefault="00BE3C0E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698</w:t>
            </w:r>
          </w:p>
        </w:tc>
      </w:tr>
      <w:tr w:rsidR="006C58ED" w:rsidRPr="006C58ED" w14:paraId="6B02446E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FDB4F8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1B145880" w14:textId="21FA319D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ALSFRS-R scor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7693E822" w14:textId="066C041C" w:rsidR="00727F51" w:rsidRPr="006C58ED" w:rsidRDefault="00BE3C0E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08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33D650D" w14:textId="78C43E24" w:rsidR="00727F51" w:rsidRPr="006C58ED" w:rsidRDefault="00BE3C0E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25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55A7194" w14:textId="46AC27AB" w:rsidR="00727F51" w:rsidRPr="006C58ED" w:rsidRDefault="00BE3C0E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023, 0.1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C3E3AC" w14:textId="1B4C3B53" w:rsidR="00727F51" w:rsidRPr="006C58ED" w:rsidRDefault="00BE3C0E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124</w:t>
            </w:r>
          </w:p>
        </w:tc>
      </w:tr>
      <w:tr w:rsidR="006C58ED" w:rsidRPr="006C58ED" w14:paraId="4759A37F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C761E2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4C02DD6A" w14:textId="164E128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ALSSS(LE+UE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24F4FBD5" w14:textId="2C6F62B7" w:rsidR="00727F51" w:rsidRPr="006C58ED" w:rsidRDefault="00BE3C0E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11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56DE96D" w14:textId="4305CC22" w:rsidR="00727F51" w:rsidRPr="006C58ED" w:rsidRDefault="00BE3C0E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20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4A0ECA3" w14:textId="2D218405" w:rsidR="00727F51" w:rsidRPr="006C58ED" w:rsidRDefault="00BE3C0E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067, 0.2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A31496" w14:textId="59A9E68B" w:rsidR="00727F51" w:rsidRPr="006C58ED" w:rsidRDefault="00BE3C0E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210</w:t>
            </w:r>
          </w:p>
        </w:tc>
      </w:tr>
      <w:tr w:rsidR="006C58ED" w:rsidRPr="006C58ED" w14:paraId="235D9FEB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3F3DBD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733078DD" w14:textId="4C298B40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ALSSS(SP+SW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2599A435" w14:textId="73ED8B29" w:rsidR="00727F51" w:rsidRPr="006C58ED" w:rsidRDefault="00BE3C0E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23D4AB7" w14:textId="718835FD" w:rsidR="00727F51" w:rsidRPr="006C58ED" w:rsidRDefault="00BE3C0E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0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4681091" w14:textId="6B5BA927" w:rsidR="00727F51" w:rsidRPr="006C58ED" w:rsidRDefault="00BE3C0E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233, 0.2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506C75" w14:textId="5DF7EF8D" w:rsidR="00727F51" w:rsidRPr="006C58ED" w:rsidRDefault="00BE3C0E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955</w:t>
            </w:r>
          </w:p>
        </w:tc>
      </w:tr>
      <w:tr w:rsidR="006C58ED" w:rsidRPr="006C58ED" w14:paraId="55B741FB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E35401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731A8EC4" w14:textId="70CFF7A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ALSSS (LE+UE+SP+SW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5CE3E9DD" w14:textId="495EF9F2" w:rsidR="00727F51" w:rsidRPr="006C58ED" w:rsidRDefault="00BE3C0E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06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E8FBC72" w14:textId="52B09BE4" w:rsidR="00727F51" w:rsidRPr="006C58ED" w:rsidRDefault="00BE3C0E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15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B3D303D" w14:textId="425B1890" w:rsidR="00727F51" w:rsidRPr="006C58ED" w:rsidRDefault="00BE3C0E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076, 0.2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70714C" w14:textId="45358EBC" w:rsidR="00727F51" w:rsidRPr="006C58ED" w:rsidRDefault="00BE3C0E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357</w:t>
            </w:r>
          </w:p>
        </w:tc>
      </w:tr>
      <w:tr w:rsidR="006C58ED" w:rsidRPr="006C58ED" w14:paraId="156BA8F4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6D01AB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6FE5B8B0" w14:textId="755CC6F6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HARS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5AEB2149" w14:textId="09AA80FF" w:rsidR="00727F51" w:rsidRPr="006C58ED" w:rsidRDefault="00BE3C0E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03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968D659" w14:textId="3201B037" w:rsidR="00727F51" w:rsidRPr="006C58ED" w:rsidRDefault="00BE3C0E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1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5F3CC3B" w14:textId="7D9AE531" w:rsidR="00727F51" w:rsidRPr="006C58ED" w:rsidRDefault="00BE3C0E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128, 0.0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EEBA3E" w14:textId="54349EB2" w:rsidR="00727F51" w:rsidRPr="006C58ED" w:rsidRDefault="00BE3C0E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546</w:t>
            </w:r>
          </w:p>
        </w:tc>
      </w:tr>
      <w:tr w:rsidR="006C58ED" w:rsidRPr="006C58ED" w14:paraId="3AB0F35D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527273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7AFD85FB" w14:textId="0349D0F8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HDRS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6B09F713" w14:textId="3D627DFD" w:rsidR="00727F51" w:rsidRPr="006C58ED" w:rsidRDefault="00617137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05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8588EB5" w14:textId="37C2AF1D" w:rsidR="00727F51" w:rsidRPr="006C58ED" w:rsidRDefault="00617137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17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867AADD" w14:textId="7C9DB26D" w:rsidR="00727F51" w:rsidRPr="006C58ED" w:rsidRDefault="00617137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C58ED">
              <w:rPr>
                <w:rFonts w:ascii="Times New Roman" w:hAnsi="Times New Roman" w:cs="Times New Roman"/>
                <w:szCs w:val="21"/>
              </w:rPr>
              <w:t>-0.147, 0.0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12DCE4" w14:textId="0250ED6A" w:rsidR="00727F51" w:rsidRPr="006C58ED" w:rsidRDefault="00617137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288</w:t>
            </w:r>
          </w:p>
        </w:tc>
      </w:tr>
      <w:tr w:rsidR="006C58ED" w:rsidRPr="006C58ED" w14:paraId="68CC6BDD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3D57E0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17610CF6" w14:textId="41E26879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6C58ED">
              <w:rPr>
                <w:rFonts w:ascii="Times New Roman" w:hAnsi="Times New Roman" w:cs="Times New Roman"/>
                <w:szCs w:val="21"/>
              </w:rPr>
              <w:t>SQI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13AF204" w14:textId="7AB7A46C" w:rsidR="00727F51" w:rsidRPr="006C58ED" w:rsidRDefault="00617137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02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D634337" w14:textId="042F2DDB" w:rsidR="00727F51" w:rsidRPr="006C58ED" w:rsidRDefault="00617137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05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41684EC" w14:textId="7F1044CB" w:rsidR="00727F51" w:rsidRPr="006C58ED" w:rsidRDefault="00617137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C58ED">
              <w:rPr>
                <w:rFonts w:ascii="Times New Roman" w:hAnsi="Times New Roman" w:cs="Times New Roman"/>
                <w:szCs w:val="21"/>
              </w:rPr>
              <w:t>(-0.164, 0.1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F64547" w14:textId="304F446E" w:rsidR="00727F51" w:rsidRPr="006C58ED" w:rsidRDefault="00617137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736</w:t>
            </w:r>
          </w:p>
        </w:tc>
      </w:tr>
      <w:tr w:rsidR="006C58ED" w:rsidRPr="006C58ED" w14:paraId="0972B690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C31D97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0D52F0AB" w14:textId="25CED482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FSS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41E7762F" w14:textId="10DA01F6" w:rsidR="00727F51" w:rsidRPr="006C58ED" w:rsidRDefault="00617137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</w:t>
            </w:r>
            <w:r w:rsidR="005217B7" w:rsidRPr="006C58ED">
              <w:rPr>
                <w:rFonts w:ascii="Times New Roman" w:hAnsi="Times New Roman" w:cs="Times New Roman"/>
                <w:szCs w:val="21"/>
              </w:rPr>
              <w:t>18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7ADCD67" w14:textId="2ED7050E" w:rsidR="00727F51" w:rsidRPr="006C58ED" w:rsidRDefault="00617137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1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1ADCA94" w14:textId="70B61E47" w:rsidR="00727F51" w:rsidRPr="006C58ED" w:rsidRDefault="00617137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C58ED">
              <w:rPr>
                <w:rFonts w:ascii="Times New Roman" w:hAnsi="Times New Roman" w:cs="Times New Roman"/>
                <w:szCs w:val="21"/>
              </w:rPr>
              <w:t>(-0.</w:t>
            </w:r>
            <w:r w:rsidR="005217B7" w:rsidRPr="006C58ED">
              <w:rPr>
                <w:rFonts w:ascii="Times New Roman" w:hAnsi="Times New Roman" w:cs="Times New Roman"/>
                <w:szCs w:val="21"/>
              </w:rPr>
              <w:t>521</w:t>
            </w:r>
            <w:r w:rsidRPr="006C58ED">
              <w:rPr>
                <w:rFonts w:ascii="Times New Roman" w:hAnsi="Times New Roman" w:cs="Times New Roman"/>
                <w:szCs w:val="21"/>
              </w:rPr>
              <w:t>, 0.</w:t>
            </w:r>
            <w:r w:rsidR="005217B7" w:rsidRPr="006C58ED">
              <w:rPr>
                <w:rFonts w:ascii="Times New Roman" w:hAnsi="Times New Roman" w:cs="Times New Roman"/>
                <w:szCs w:val="21"/>
              </w:rPr>
              <w:t>156</w:t>
            </w:r>
            <w:r w:rsidRPr="006C58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41414B" w14:textId="7037B602" w:rsidR="00727F51" w:rsidRPr="006C58ED" w:rsidRDefault="00617137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280</w:t>
            </w:r>
          </w:p>
        </w:tc>
      </w:tr>
      <w:tr w:rsidR="006C58ED" w:rsidRPr="006C58ED" w14:paraId="1B0E24FA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71F011" w14:textId="77777777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4A1395B7" w14:textId="0ABB54F3" w:rsidR="00727F51" w:rsidRPr="006C58ED" w:rsidRDefault="00727F51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PSI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6C6369A4" w14:textId="1DD9E6C3" w:rsidR="00727F51" w:rsidRPr="006C58ED" w:rsidRDefault="00617137" w:rsidP="00727F5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08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CD8A274" w14:textId="2F8EBCB4" w:rsidR="00727F51" w:rsidRPr="006C58ED" w:rsidRDefault="00617137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07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DDD08F1" w14:textId="3FD21BF6" w:rsidR="00727F51" w:rsidRPr="006C58ED" w:rsidRDefault="00617137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C58ED">
              <w:rPr>
                <w:rFonts w:ascii="Times New Roman" w:hAnsi="Times New Roman" w:cs="Times New Roman"/>
                <w:szCs w:val="21"/>
              </w:rPr>
              <w:t>(-0.489, 0.3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ACE65D" w14:textId="763223AE" w:rsidR="00727F51" w:rsidRPr="006C58ED" w:rsidRDefault="00617137" w:rsidP="00727F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671</w:t>
            </w:r>
          </w:p>
        </w:tc>
      </w:tr>
      <w:tr w:rsidR="006C58ED" w:rsidRPr="006C58ED" w14:paraId="0120C147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8DAE30" w14:textId="7ABC55AA" w:rsidR="004E3CCA" w:rsidRPr="006C58ED" w:rsidRDefault="004E3CCA" w:rsidP="004E3C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0" w:name="_Hlk80095578"/>
            <w:r w:rsidRPr="006C58ED">
              <w:rPr>
                <w:rFonts w:ascii="Times New Roman" w:hAnsi="Times New Roman" w:cs="Times New Roman"/>
                <w:szCs w:val="21"/>
              </w:rPr>
              <w:t>MQOL</w:t>
            </w:r>
            <w:bookmarkEnd w:id="0"/>
            <w:r w:rsidRPr="006C58ED">
              <w:rPr>
                <w:rFonts w:ascii="Times New Roman" w:hAnsi="Times New Roman" w:cs="Times New Roman"/>
                <w:szCs w:val="21"/>
              </w:rPr>
              <w:t>-Total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20F36C15" w14:textId="6FEBA997" w:rsidR="004E3CCA" w:rsidRPr="006C58ED" w:rsidRDefault="004E3CCA" w:rsidP="004E3CCA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Site of onset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35861C60" w14:textId="2926FC87" w:rsidR="004E3CCA" w:rsidRPr="006C58ED" w:rsidRDefault="00617137" w:rsidP="004E3CC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1.74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4FB51EF" w14:textId="41CD16AC" w:rsidR="004E3CCA" w:rsidRPr="006C58ED" w:rsidRDefault="00617137" w:rsidP="004E3C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3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8832D77" w14:textId="28B731CD" w:rsidR="004E3CCA" w:rsidRPr="006C58ED" w:rsidRDefault="009F5166" w:rsidP="00617137">
            <w:pPr>
              <w:spacing w:line="480" w:lineRule="auto"/>
              <w:ind w:right="840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C58ED">
              <w:rPr>
                <w:rFonts w:ascii="Times New Roman" w:hAnsi="Times New Roman" w:cs="Times New Roman"/>
                <w:szCs w:val="21"/>
              </w:rPr>
              <w:t>(-3.255, -0.2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7420F3" w14:textId="47FD6D6D" w:rsidR="004E3CCA" w:rsidRPr="006C58ED" w:rsidRDefault="009F5166" w:rsidP="004E3CCA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.024</w:t>
            </w:r>
          </w:p>
        </w:tc>
      </w:tr>
      <w:tr w:rsidR="006C58ED" w:rsidRPr="006C58ED" w14:paraId="369EE2D6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2234FC" w14:textId="77777777" w:rsidR="004E3CCA" w:rsidRPr="006C58ED" w:rsidRDefault="004E3CCA" w:rsidP="004E3C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1B578942" w14:textId="7B526945" w:rsidR="004E3CCA" w:rsidRPr="006C58ED" w:rsidRDefault="004E3CCA" w:rsidP="004E3C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Disease duration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8395710" w14:textId="62BC6FC3" w:rsidR="004E3CCA" w:rsidRPr="006C58ED" w:rsidRDefault="009F5166" w:rsidP="004E3CC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ACDA920" w14:textId="353455E7" w:rsidR="004E3CCA" w:rsidRPr="006C58ED" w:rsidRDefault="009F5166" w:rsidP="004E3C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0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DDFFD3" w14:textId="35ED6F6F" w:rsidR="004E3CCA" w:rsidRPr="006C58ED" w:rsidRDefault="00617137" w:rsidP="00617137">
            <w:pPr>
              <w:spacing w:line="480" w:lineRule="auto"/>
              <w:ind w:right="840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9F5166" w:rsidRPr="006C58ED">
              <w:rPr>
                <w:rFonts w:ascii="Times New Roman" w:hAnsi="Times New Roman" w:cs="Times New Roman"/>
                <w:szCs w:val="21"/>
              </w:rPr>
              <w:t>(-0.043, 0.0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AC1B45" w14:textId="3B700430" w:rsidR="004E3CCA" w:rsidRPr="006C58ED" w:rsidRDefault="009F5166" w:rsidP="004E3C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800</w:t>
            </w:r>
          </w:p>
        </w:tc>
      </w:tr>
      <w:tr w:rsidR="006C58ED" w:rsidRPr="006C58ED" w14:paraId="76F06775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C3466F" w14:textId="77777777" w:rsidR="004E3CCA" w:rsidRPr="006C58ED" w:rsidRDefault="004E3CCA" w:rsidP="004E3C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2C71E8F7" w14:textId="239D64BE" w:rsidR="004E3CCA" w:rsidRPr="006C58ED" w:rsidRDefault="004E3CCA" w:rsidP="004E3CCA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ALSFRS-R scor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29032100" w14:textId="5635BF73" w:rsidR="004E3CCA" w:rsidRPr="006C58ED" w:rsidRDefault="009F5166" w:rsidP="004E3CC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12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815CB99" w14:textId="55D062A7" w:rsidR="004E3CCA" w:rsidRPr="006C58ED" w:rsidRDefault="009F5166" w:rsidP="004E3C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49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7309B2C" w14:textId="3A2289E5" w:rsidR="004E3CCA" w:rsidRPr="006C58ED" w:rsidRDefault="00617137" w:rsidP="00617137">
            <w:pPr>
              <w:spacing w:line="480" w:lineRule="auto"/>
              <w:ind w:right="840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9F5166" w:rsidRPr="006C58ED">
              <w:rPr>
                <w:rFonts w:ascii="Times New Roman" w:hAnsi="Times New Roman" w:cs="Times New Roman"/>
                <w:szCs w:val="21"/>
              </w:rPr>
              <w:t>(0.051, 0.2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BDEB16" w14:textId="7F931B84" w:rsidR="004E3CCA" w:rsidRPr="006C58ED" w:rsidRDefault="009F5166" w:rsidP="004E3CCA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.002</w:t>
            </w:r>
          </w:p>
        </w:tc>
      </w:tr>
      <w:tr w:rsidR="006C58ED" w:rsidRPr="006C58ED" w14:paraId="6EBDF060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D2D9BF" w14:textId="77777777" w:rsidR="004E3CCA" w:rsidRPr="006C58ED" w:rsidRDefault="004E3CCA" w:rsidP="004E3C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77F81F64" w14:textId="682E9D6B" w:rsidR="004E3CCA" w:rsidRPr="006C58ED" w:rsidRDefault="004E3CCA" w:rsidP="004E3CCA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ALSSS(LE+UE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4D94993" w14:textId="4AE424E6" w:rsidR="004E3CCA" w:rsidRPr="006C58ED" w:rsidRDefault="00F61393" w:rsidP="004E3CC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24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EE844D3" w14:textId="3402F2FA" w:rsidR="004E3CCA" w:rsidRPr="006C58ED" w:rsidRDefault="00F61393" w:rsidP="004E3C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54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A523E0" w14:textId="1CB4FA55" w:rsidR="004E3CCA" w:rsidRPr="006C58ED" w:rsidRDefault="00617137" w:rsidP="00617137">
            <w:pPr>
              <w:spacing w:line="480" w:lineRule="auto"/>
              <w:ind w:right="840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F61393" w:rsidRPr="006C58ED">
              <w:rPr>
                <w:rFonts w:ascii="Times New Roman" w:hAnsi="Times New Roman" w:cs="Times New Roman"/>
                <w:szCs w:val="21"/>
              </w:rPr>
              <w:t>(0.116, 0.3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5E1E52" w14:textId="71471472" w:rsidR="004E3CCA" w:rsidRPr="006C58ED" w:rsidRDefault="00F61393" w:rsidP="004E3CCA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6C58ED" w:rsidRPr="006C58ED" w14:paraId="5AEAE40E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71F207" w14:textId="77777777" w:rsidR="004E3CCA" w:rsidRPr="006C58ED" w:rsidRDefault="004E3CCA" w:rsidP="004E3C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285EBCE7" w14:textId="5F5A0E40" w:rsidR="004E3CCA" w:rsidRPr="006C58ED" w:rsidRDefault="004E3CCA" w:rsidP="004E3C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/>
                <w:szCs w:val="21"/>
              </w:rPr>
              <w:t>ALSSS(SP+SW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5581B2E6" w14:textId="2BC91A97" w:rsidR="004E3CCA" w:rsidRPr="006C58ED" w:rsidRDefault="00F61393" w:rsidP="004E3CC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04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BB8F83F" w14:textId="7FABEEF3" w:rsidR="004E3CCA" w:rsidRPr="006C58ED" w:rsidRDefault="00F61393" w:rsidP="004E3C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07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21868CC" w14:textId="3F7FE60A" w:rsidR="004E3CCA" w:rsidRPr="006C58ED" w:rsidRDefault="00617137" w:rsidP="00617137">
            <w:pPr>
              <w:spacing w:line="480" w:lineRule="auto"/>
              <w:ind w:right="840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F61393" w:rsidRPr="006C58ED">
              <w:rPr>
                <w:rFonts w:ascii="Times New Roman" w:hAnsi="Times New Roman" w:cs="Times New Roman"/>
                <w:szCs w:val="21"/>
              </w:rPr>
              <w:t>(-0.226, 0.140</w:t>
            </w:r>
            <w:r w:rsidR="00F61393" w:rsidRPr="006C58E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7920C4" w14:textId="4B1C34A0" w:rsidR="004E3CCA" w:rsidRPr="006C58ED" w:rsidRDefault="00F61393" w:rsidP="004E3C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636</w:t>
            </w:r>
          </w:p>
        </w:tc>
      </w:tr>
      <w:tr w:rsidR="006C58ED" w:rsidRPr="006C58ED" w14:paraId="2FB1CF9B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FF24A0" w14:textId="77777777" w:rsidR="004E3CCA" w:rsidRPr="006C58ED" w:rsidRDefault="004E3CCA" w:rsidP="004E3C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5A2CF1A1" w14:textId="1CE19B2C" w:rsidR="004E3CCA" w:rsidRPr="006C58ED" w:rsidRDefault="004E3CCA" w:rsidP="004E3CCA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ALSSS (LE+UE+SP+SW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93E8FB9" w14:textId="0D0FD7E2" w:rsidR="004E3CCA" w:rsidRPr="006C58ED" w:rsidRDefault="00F61393" w:rsidP="004E3CC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12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01C64B4" w14:textId="07D15DD1" w:rsidR="004E3CCA" w:rsidRPr="006C58ED" w:rsidRDefault="00F61393" w:rsidP="004E3C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36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C502595" w14:textId="68216047" w:rsidR="004E3CCA" w:rsidRPr="006C58ED" w:rsidRDefault="00617137" w:rsidP="00617137">
            <w:pPr>
              <w:spacing w:line="480" w:lineRule="auto"/>
              <w:ind w:right="840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F61393" w:rsidRPr="006C58ED">
              <w:rPr>
                <w:rFonts w:ascii="Times New Roman" w:hAnsi="Times New Roman" w:cs="Times New Roman"/>
                <w:szCs w:val="21"/>
              </w:rPr>
              <w:t>(0.018, 0.2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BE96F3" w14:textId="3FB171D5" w:rsidR="004E3CCA" w:rsidRPr="006C58ED" w:rsidRDefault="00F61393" w:rsidP="004E3CCA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.023</w:t>
            </w:r>
          </w:p>
        </w:tc>
      </w:tr>
      <w:tr w:rsidR="006C58ED" w:rsidRPr="006C58ED" w14:paraId="1DCB2F41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2E41D6" w14:textId="77777777" w:rsidR="004E3CCA" w:rsidRPr="006C58ED" w:rsidRDefault="004E3CCA" w:rsidP="004E3C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23A09EC3" w14:textId="160AAC5F" w:rsidR="004E3CCA" w:rsidRPr="006C58ED" w:rsidRDefault="004E3CCA" w:rsidP="004E3CCA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HARS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63F76785" w14:textId="5B039764" w:rsidR="004E3CCA" w:rsidRPr="006C58ED" w:rsidRDefault="00F61393" w:rsidP="004E3CC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13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54B3A80" w14:textId="5355B8C5" w:rsidR="004E3CCA" w:rsidRPr="006C58ED" w:rsidRDefault="00F61393" w:rsidP="004E3C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5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2100A87" w14:textId="7CC6F665" w:rsidR="004E3CCA" w:rsidRPr="006C58ED" w:rsidRDefault="00617137" w:rsidP="00617137">
            <w:pPr>
              <w:spacing w:line="480" w:lineRule="auto"/>
              <w:ind w:right="840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F61393" w:rsidRPr="006C58ED">
              <w:rPr>
                <w:rFonts w:ascii="Times New Roman" w:hAnsi="Times New Roman" w:cs="Times New Roman"/>
                <w:szCs w:val="21"/>
              </w:rPr>
              <w:t>(-0.201, -0.0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70C891" w14:textId="0E4684DD" w:rsidR="004E3CCA" w:rsidRPr="006C58ED" w:rsidRDefault="00F61393" w:rsidP="004E3CCA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6C58ED" w:rsidRPr="006C58ED" w14:paraId="44B4E15F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5818C7" w14:textId="77777777" w:rsidR="004E3CCA" w:rsidRPr="006C58ED" w:rsidRDefault="004E3CCA" w:rsidP="004E3C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61BB4748" w14:textId="328373A2" w:rsidR="004E3CCA" w:rsidRPr="006C58ED" w:rsidRDefault="004E3CCA" w:rsidP="004E3CCA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HDRS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68AA8FD0" w14:textId="2C1C72F7" w:rsidR="004E3CCA" w:rsidRPr="006C58ED" w:rsidRDefault="00F61393" w:rsidP="004E3CC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14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25C05A9" w14:textId="084CEF5D" w:rsidR="004E3CCA" w:rsidRPr="006C58ED" w:rsidRDefault="00F61393" w:rsidP="004E3C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6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522233" w14:textId="5C45A366" w:rsidR="004E3CCA" w:rsidRPr="006C58ED" w:rsidRDefault="00617137" w:rsidP="00617137">
            <w:pPr>
              <w:spacing w:line="480" w:lineRule="auto"/>
              <w:ind w:right="840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F61393" w:rsidRPr="006C58ED">
              <w:rPr>
                <w:rFonts w:ascii="Times New Roman" w:hAnsi="Times New Roman" w:cs="Times New Roman"/>
                <w:szCs w:val="21"/>
              </w:rPr>
              <w:t>(-0.206, -0.0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F6D778" w14:textId="7C17FD24" w:rsidR="004E3CCA" w:rsidRPr="006C58ED" w:rsidRDefault="00F61393" w:rsidP="004E3CCA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6C58ED" w:rsidRPr="006C58ED" w14:paraId="2AD9DD97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5F9662" w14:textId="77777777" w:rsidR="004E3CCA" w:rsidRPr="006C58ED" w:rsidRDefault="004E3CCA" w:rsidP="004E3C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1C18D371" w14:textId="77F7CD63" w:rsidR="004E3CCA" w:rsidRPr="006C58ED" w:rsidRDefault="004E3CCA" w:rsidP="004E3CCA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SQI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7F746579" w14:textId="0C4FB0B6" w:rsidR="004E3CCA" w:rsidRPr="006C58ED" w:rsidRDefault="004A1EE9" w:rsidP="004E3CC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1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F65C17A" w14:textId="07E610B3" w:rsidR="004E3CCA" w:rsidRPr="006C58ED" w:rsidRDefault="004A1EE9" w:rsidP="004E3C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4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DBC3C29" w14:textId="1FF6AC9F" w:rsidR="004E3CCA" w:rsidRPr="006C58ED" w:rsidRDefault="00617137" w:rsidP="00617137">
            <w:pPr>
              <w:spacing w:line="480" w:lineRule="auto"/>
              <w:ind w:right="840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4A1EE9" w:rsidRPr="006C58ED">
              <w:rPr>
                <w:rFonts w:ascii="Times New Roman" w:hAnsi="Times New Roman" w:cs="Times New Roman"/>
                <w:szCs w:val="21"/>
              </w:rPr>
              <w:t>(-0.244, -0.0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5CDEBD" w14:textId="271B323F" w:rsidR="004E3CCA" w:rsidRPr="006C58ED" w:rsidRDefault="004A1EE9" w:rsidP="004E3CCA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.010</w:t>
            </w:r>
          </w:p>
        </w:tc>
      </w:tr>
      <w:tr w:rsidR="006C58ED" w:rsidRPr="006C58ED" w14:paraId="741E41B2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30C328" w14:textId="77777777" w:rsidR="004E3CCA" w:rsidRPr="006C58ED" w:rsidRDefault="004E3CCA" w:rsidP="004E3C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19BBC8B3" w14:textId="788F505D" w:rsidR="004E3CCA" w:rsidRPr="006C58ED" w:rsidRDefault="004E3CCA" w:rsidP="004E3CCA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FSS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540F358C" w14:textId="60F08752" w:rsidR="004E3CCA" w:rsidRPr="006C58ED" w:rsidRDefault="004A1EE9" w:rsidP="004E3CC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</w:t>
            </w:r>
            <w:r w:rsidR="005217B7" w:rsidRPr="006C58ED">
              <w:rPr>
                <w:rFonts w:ascii="Times New Roman" w:hAnsi="Times New Roman" w:cs="Times New Roman"/>
                <w:szCs w:val="21"/>
              </w:rPr>
              <w:t>27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6861060" w14:textId="2C516C8B" w:rsidR="004E3CCA" w:rsidRPr="006C58ED" w:rsidRDefault="004A1EE9" w:rsidP="004E3C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3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02F2EE2" w14:textId="09C9BDBA" w:rsidR="004E3CCA" w:rsidRPr="006C58ED" w:rsidRDefault="00617137" w:rsidP="00617137">
            <w:pPr>
              <w:spacing w:line="480" w:lineRule="auto"/>
              <w:ind w:right="840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4A1EE9" w:rsidRPr="006C58ED">
              <w:rPr>
                <w:rFonts w:ascii="Times New Roman" w:hAnsi="Times New Roman" w:cs="Times New Roman"/>
                <w:szCs w:val="21"/>
              </w:rPr>
              <w:t>(-0.</w:t>
            </w:r>
            <w:r w:rsidR="005217B7" w:rsidRPr="006C58ED">
              <w:rPr>
                <w:rFonts w:ascii="Times New Roman" w:hAnsi="Times New Roman" w:cs="Times New Roman"/>
                <w:szCs w:val="21"/>
              </w:rPr>
              <w:t>534</w:t>
            </w:r>
            <w:r w:rsidR="004A1EE9" w:rsidRPr="006C58ED">
              <w:rPr>
                <w:rFonts w:ascii="Times New Roman" w:hAnsi="Times New Roman" w:cs="Times New Roman"/>
                <w:szCs w:val="21"/>
              </w:rPr>
              <w:t>, -0.00</w:t>
            </w:r>
            <w:r w:rsidR="005217B7" w:rsidRPr="006C58ED">
              <w:rPr>
                <w:rFonts w:ascii="Times New Roman" w:hAnsi="Times New Roman" w:cs="Times New Roman"/>
                <w:szCs w:val="21"/>
              </w:rPr>
              <w:t>6</w:t>
            </w:r>
            <w:r w:rsidR="004A1EE9" w:rsidRPr="006C58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265F2D" w14:textId="20CC30B7" w:rsidR="004E3CCA" w:rsidRPr="006C58ED" w:rsidRDefault="004A1EE9" w:rsidP="004E3CCA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b/>
                <w:bCs/>
                <w:szCs w:val="21"/>
              </w:rPr>
              <w:t>.045</w:t>
            </w:r>
          </w:p>
        </w:tc>
      </w:tr>
      <w:tr w:rsidR="006C58ED" w:rsidRPr="006C58ED" w14:paraId="265172C0" w14:textId="77777777" w:rsidTr="00E92345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04ACE9" w14:textId="77777777" w:rsidR="004E3CCA" w:rsidRPr="006C58ED" w:rsidRDefault="004E3CCA" w:rsidP="004E3C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6A2AE7" w14:textId="6AB2E9F0" w:rsidR="004E3CCA" w:rsidRPr="006C58ED" w:rsidRDefault="004E3CCA" w:rsidP="004E3C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6C58ED">
              <w:rPr>
                <w:rFonts w:ascii="Times New Roman" w:hAnsi="Times New Roman" w:cs="Times New Roman"/>
                <w:szCs w:val="21"/>
              </w:rPr>
              <w:t>SI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FCCBF6" w14:textId="79F8AC74" w:rsidR="004E3CCA" w:rsidRPr="006C58ED" w:rsidRDefault="00290330" w:rsidP="004E3CC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30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2999B9" w14:textId="767D4166" w:rsidR="004E3CCA" w:rsidRPr="006C58ED" w:rsidRDefault="00290330" w:rsidP="004E3C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C58ED">
              <w:rPr>
                <w:rFonts w:ascii="Times New Roman" w:hAnsi="Times New Roman" w:cs="Times New Roman"/>
                <w:szCs w:val="21"/>
              </w:rPr>
              <w:t>0.31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FB23A1" w14:textId="6E67F08F" w:rsidR="004E3CCA" w:rsidRPr="006C58ED" w:rsidRDefault="00617137" w:rsidP="00617137">
            <w:pPr>
              <w:spacing w:line="480" w:lineRule="auto"/>
              <w:ind w:right="840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290330" w:rsidRPr="006C58ED">
              <w:rPr>
                <w:rFonts w:ascii="Times New Roman" w:hAnsi="Times New Roman" w:cs="Times New Roman"/>
                <w:szCs w:val="21"/>
              </w:rPr>
              <w:t>(-0.619, 0.00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928DAA" w14:textId="223F2BF2" w:rsidR="004E3CCA" w:rsidRPr="006C58ED" w:rsidRDefault="00290330" w:rsidP="004E3C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C58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58ED">
              <w:rPr>
                <w:rFonts w:ascii="Times New Roman" w:hAnsi="Times New Roman" w:cs="Times New Roman"/>
                <w:szCs w:val="21"/>
              </w:rPr>
              <w:t>.054</w:t>
            </w:r>
          </w:p>
        </w:tc>
      </w:tr>
    </w:tbl>
    <w:p w14:paraId="35B81599" w14:textId="13F7C005" w:rsidR="00432E03" w:rsidRPr="006C58ED" w:rsidRDefault="000508D2" w:rsidP="006C58ED">
      <w:pPr>
        <w:spacing w:line="48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6C58ED">
        <w:rPr>
          <w:rFonts w:ascii="Times New Roman" w:hAnsi="Times New Roman" w:cs="Times New Roman"/>
          <w:szCs w:val="21"/>
        </w:rPr>
        <w:t xml:space="preserve">ALSFRS-R: Amyotrophic Lateral Sclerosis Functional Rating Scale-revised; ALSSS: Amyotrophic lateral sclerosis severity scale, SP: speech; SW: swallowing; LE: lower extremity; UE: upper extremity. HARS: Hamilton Anxiety Rating Scale; HDRS: Hamilton Depression Rating Scale; </w:t>
      </w:r>
      <w:r w:rsidR="004E3CCA" w:rsidRPr="006C58ED">
        <w:rPr>
          <w:rFonts w:ascii="Times New Roman" w:hAnsi="Times New Roman" w:cs="Times New Roman" w:hint="eastAsia"/>
          <w:szCs w:val="21"/>
        </w:rPr>
        <w:t>P</w:t>
      </w:r>
      <w:r w:rsidR="004E3CCA" w:rsidRPr="006C58ED">
        <w:rPr>
          <w:rFonts w:ascii="Times New Roman" w:hAnsi="Times New Roman" w:cs="Times New Roman"/>
          <w:szCs w:val="21"/>
        </w:rPr>
        <w:t xml:space="preserve">SQI: Pittsburgh Sleep Quality Index; </w:t>
      </w:r>
      <w:r w:rsidRPr="006C58ED">
        <w:rPr>
          <w:rFonts w:ascii="Times New Roman" w:hAnsi="Times New Roman" w:cs="Times New Roman"/>
          <w:szCs w:val="21"/>
        </w:rPr>
        <w:t>FSS: Fatigue Severity Scale</w:t>
      </w:r>
      <w:r w:rsidRPr="006C58ED">
        <w:rPr>
          <w:rFonts w:ascii="Times New Roman" w:hAnsi="Times New Roman" w:cs="Times New Roman" w:hint="eastAsia"/>
          <w:szCs w:val="21"/>
        </w:rPr>
        <w:t xml:space="preserve">. </w:t>
      </w:r>
      <w:r w:rsidR="004E3CCA" w:rsidRPr="006C58ED">
        <w:rPr>
          <w:rFonts w:ascii="Times New Roman" w:hAnsi="Times New Roman" w:cs="Times New Roman"/>
          <w:szCs w:val="21"/>
        </w:rPr>
        <w:t xml:space="preserve">PSI: Pain Severity Index; </w:t>
      </w:r>
      <w:r w:rsidRPr="006C58ED">
        <w:rPr>
          <w:rFonts w:ascii="Times New Roman" w:hAnsi="Times New Roman" w:cs="Times New Roman"/>
          <w:szCs w:val="21"/>
        </w:rPr>
        <w:t>MQOL: McGill Quality of Life Questionnaire; MQOL-SIS: MQOL single-item scale; MQOL-</w:t>
      </w:r>
      <w:proofErr w:type="spellStart"/>
      <w:r w:rsidRPr="006C58ED">
        <w:rPr>
          <w:rFonts w:ascii="Times New Roman" w:hAnsi="Times New Roman" w:cs="Times New Roman"/>
          <w:szCs w:val="21"/>
        </w:rPr>
        <w:t>PhS</w:t>
      </w:r>
      <w:proofErr w:type="spellEnd"/>
      <w:r w:rsidRPr="006C58ED">
        <w:rPr>
          <w:rFonts w:ascii="Times New Roman" w:hAnsi="Times New Roman" w:cs="Times New Roman"/>
          <w:szCs w:val="21"/>
        </w:rPr>
        <w:t>:</w:t>
      </w:r>
      <w:r w:rsidRPr="006C58ED">
        <w:rPr>
          <w:rFonts w:ascii="Times New Roman" w:hAnsi="Times New Roman" w:cs="Times New Roman" w:hint="eastAsia"/>
          <w:szCs w:val="21"/>
        </w:rPr>
        <w:t xml:space="preserve"> M</w:t>
      </w:r>
      <w:r w:rsidRPr="006C58ED">
        <w:rPr>
          <w:rFonts w:ascii="Times New Roman" w:hAnsi="Times New Roman" w:cs="Times New Roman"/>
          <w:szCs w:val="21"/>
        </w:rPr>
        <w:t>QOL-physical symptoms; MQOL-</w:t>
      </w:r>
      <w:proofErr w:type="spellStart"/>
      <w:r w:rsidRPr="006C58ED">
        <w:rPr>
          <w:rFonts w:ascii="Times New Roman" w:hAnsi="Times New Roman" w:cs="Times New Roman"/>
          <w:szCs w:val="21"/>
        </w:rPr>
        <w:t>PhWB</w:t>
      </w:r>
      <w:proofErr w:type="spellEnd"/>
      <w:r w:rsidRPr="006C58ED">
        <w:rPr>
          <w:rFonts w:ascii="Times New Roman" w:hAnsi="Times New Roman" w:cs="Times New Roman"/>
          <w:szCs w:val="21"/>
        </w:rPr>
        <w:t>:</w:t>
      </w:r>
      <w:r w:rsidRPr="006C58ED">
        <w:rPr>
          <w:rFonts w:ascii="Times New Roman" w:hAnsi="Times New Roman" w:cs="Times New Roman" w:hint="eastAsia"/>
          <w:szCs w:val="21"/>
        </w:rPr>
        <w:t xml:space="preserve"> M</w:t>
      </w:r>
      <w:r w:rsidRPr="006C58ED">
        <w:rPr>
          <w:rFonts w:ascii="Times New Roman" w:hAnsi="Times New Roman" w:cs="Times New Roman"/>
          <w:szCs w:val="21"/>
        </w:rPr>
        <w:t>QOL-Physical well-being; MQOL-</w:t>
      </w:r>
      <w:proofErr w:type="spellStart"/>
      <w:r w:rsidRPr="006C58ED">
        <w:rPr>
          <w:rFonts w:ascii="Times New Roman" w:hAnsi="Times New Roman" w:cs="Times New Roman"/>
          <w:szCs w:val="21"/>
        </w:rPr>
        <w:t>PsyS</w:t>
      </w:r>
      <w:proofErr w:type="spellEnd"/>
      <w:r w:rsidRPr="006C58ED">
        <w:rPr>
          <w:rFonts w:ascii="Times New Roman" w:hAnsi="Times New Roman" w:cs="Times New Roman"/>
          <w:szCs w:val="21"/>
        </w:rPr>
        <w:t>: MQOL-Psychological symptoms; MQOL-EWB: MQOL-Existentia</w:t>
      </w:r>
      <w:r w:rsidRPr="006C58ED">
        <w:rPr>
          <w:rFonts w:ascii="Times New Roman" w:hAnsi="Times New Roman" w:cs="Times New Roman" w:hint="eastAsia"/>
          <w:szCs w:val="21"/>
        </w:rPr>
        <w:t>l</w:t>
      </w:r>
      <w:r w:rsidRPr="006C58ED">
        <w:t xml:space="preserve"> </w:t>
      </w:r>
      <w:r w:rsidRPr="006C58ED">
        <w:rPr>
          <w:rFonts w:ascii="Times New Roman" w:hAnsi="Times New Roman" w:cs="Times New Roman"/>
          <w:szCs w:val="21"/>
        </w:rPr>
        <w:t>wellbeing; MQOL-SS: MQOL-</w:t>
      </w:r>
      <w:r w:rsidRPr="006C58ED">
        <w:rPr>
          <w:rFonts w:ascii="Times New Roman" w:hAnsi="Times New Roman" w:cs="Times New Roman"/>
          <w:sz w:val="24"/>
          <w:szCs w:val="24"/>
        </w:rPr>
        <w:t>Social</w:t>
      </w:r>
      <w:r w:rsidRPr="006C58ED">
        <w:rPr>
          <w:rFonts w:ascii="Times New Roman" w:hAnsi="Times New Roman" w:cs="Times New Roman"/>
          <w:szCs w:val="21"/>
        </w:rPr>
        <w:t xml:space="preserve"> support</w:t>
      </w:r>
      <w:r w:rsidRPr="006C58ED">
        <w:rPr>
          <w:rFonts w:ascii="Times New Roman" w:hAnsi="Times New Roman" w:cs="Times New Roman" w:hint="eastAsia"/>
          <w:szCs w:val="21"/>
        </w:rPr>
        <w:t xml:space="preserve">. </w:t>
      </w:r>
      <w:r w:rsidR="007854DB" w:rsidRPr="006C58ED">
        <w:rPr>
          <w:rFonts w:ascii="Times New Roman" w:hAnsi="Times New Roman" w:cs="Times New Roman"/>
          <w:szCs w:val="21"/>
        </w:rPr>
        <w:t>OR: Odds ratio; CI:</w:t>
      </w:r>
      <w:r w:rsidR="007854DB" w:rsidRPr="006C58ED">
        <w:rPr>
          <w:rFonts w:ascii="Times New Roman" w:hAnsi="Times New Roman" w:cs="Times New Roman" w:hint="eastAsia"/>
          <w:szCs w:val="21"/>
        </w:rPr>
        <w:t xml:space="preserve"> </w:t>
      </w:r>
      <w:r w:rsidR="007854DB" w:rsidRPr="006C58ED">
        <w:rPr>
          <w:rFonts w:ascii="Times New Roman" w:hAnsi="Times New Roman" w:cs="Times New Roman"/>
          <w:szCs w:val="21"/>
        </w:rPr>
        <w:t>confidence interval.</w:t>
      </w:r>
      <w:bookmarkStart w:id="1" w:name="_Hlk103855230"/>
      <w:r w:rsidR="00B34EC4" w:rsidRPr="006C58ED">
        <w:rPr>
          <w:rFonts w:ascii="Times New Roman" w:hAnsi="Times New Roman" w:cs="Times New Roman"/>
          <w:szCs w:val="21"/>
        </w:rPr>
        <w:t xml:space="preserve"> </w:t>
      </w:r>
      <w:bookmarkStart w:id="2" w:name="_Hlk104961788"/>
      <w:r w:rsidR="006C58ED" w:rsidRPr="005A14F8">
        <w:rPr>
          <w:rFonts w:ascii="Times New Roman" w:hAnsi="Times New Roman" w:cs="Times New Roman"/>
          <w:szCs w:val="21"/>
        </w:rPr>
        <w:t xml:space="preserve">Clinical Variables in bold </w:t>
      </w:r>
      <w:r w:rsidR="006C58ED" w:rsidRPr="00056E91">
        <w:rPr>
          <w:rFonts w:ascii="Times New Roman" w:hAnsi="Times New Roman" w:cs="Times New Roman"/>
          <w:szCs w:val="21"/>
        </w:rPr>
        <w:t xml:space="preserve">with statistical </w:t>
      </w:r>
      <w:r w:rsidR="006C58ED" w:rsidRPr="00056E91">
        <w:rPr>
          <w:rFonts w:ascii="Times New Roman" w:hAnsi="Times New Roman" w:cs="Times New Roman"/>
          <w:szCs w:val="21"/>
        </w:rPr>
        <w:lastRenderedPageBreak/>
        <w:t>significance</w:t>
      </w:r>
      <w:r w:rsidR="006C58ED" w:rsidRPr="005A14F8">
        <w:rPr>
          <w:rFonts w:ascii="Times New Roman" w:hAnsi="Times New Roman" w:cs="Times New Roman"/>
          <w:szCs w:val="21"/>
        </w:rPr>
        <w:t xml:space="preserve"> in univariate regression analysis or considered clinically relevant</w:t>
      </w:r>
      <w:bookmarkEnd w:id="2"/>
      <w:r w:rsidR="006C58ED" w:rsidRPr="005A14F8">
        <w:rPr>
          <w:rFonts w:ascii="Times New Roman" w:hAnsi="Times New Roman" w:cs="Times New Roman"/>
          <w:szCs w:val="21"/>
        </w:rPr>
        <w:t xml:space="preserve"> were included in the multivariate analysis.</w:t>
      </w:r>
      <w:bookmarkEnd w:id="1"/>
    </w:p>
    <w:sectPr w:rsidR="00432E03" w:rsidRPr="006C58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22EA81" w14:textId="77777777" w:rsidR="0060476A" w:rsidRDefault="0060476A" w:rsidP="00EC5C47">
      <w:r>
        <w:separator/>
      </w:r>
    </w:p>
  </w:endnote>
  <w:endnote w:type="continuationSeparator" w:id="0">
    <w:p w14:paraId="771B88A8" w14:textId="77777777" w:rsidR="0060476A" w:rsidRDefault="0060476A" w:rsidP="00EC5C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346FAE" w14:textId="77777777" w:rsidR="0060476A" w:rsidRDefault="0060476A" w:rsidP="00EC5C47">
      <w:r>
        <w:separator/>
      </w:r>
    </w:p>
  </w:footnote>
  <w:footnote w:type="continuationSeparator" w:id="0">
    <w:p w14:paraId="4F5BD7FB" w14:textId="77777777" w:rsidR="0060476A" w:rsidRDefault="0060476A" w:rsidP="00EC5C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xtbA0MLG0NDA1MzRQ0lEKTi0uzszPAykwrAUAv6f0rywAAAA="/>
  </w:docVars>
  <w:rsids>
    <w:rsidRoot w:val="0020041A"/>
    <w:rsid w:val="00003E5A"/>
    <w:rsid w:val="000119E9"/>
    <w:rsid w:val="00023384"/>
    <w:rsid w:val="000508D2"/>
    <w:rsid w:val="000921D6"/>
    <w:rsid w:val="000B40BC"/>
    <w:rsid w:val="000D5766"/>
    <w:rsid w:val="001117EB"/>
    <w:rsid w:val="0020041A"/>
    <w:rsid w:val="00235AEB"/>
    <w:rsid w:val="00237539"/>
    <w:rsid w:val="00290330"/>
    <w:rsid w:val="002F44AD"/>
    <w:rsid w:val="00364FD0"/>
    <w:rsid w:val="00372CA4"/>
    <w:rsid w:val="00374AD2"/>
    <w:rsid w:val="00391437"/>
    <w:rsid w:val="003A2115"/>
    <w:rsid w:val="00432E03"/>
    <w:rsid w:val="004A1EE9"/>
    <w:rsid w:val="004B1D0A"/>
    <w:rsid w:val="004E3CCA"/>
    <w:rsid w:val="004E5C99"/>
    <w:rsid w:val="004F190D"/>
    <w:rsid w:val="005210B3"/>
    <w:rsid w:val="005217B7"/>
    <w:rsid w:val="005E143D"/>
    <w:rsid w:val="0060476A"/>
    <w:rsid w:val="00617137"/>
    <w:rsid w:val="00694B2E"/>
    <w:rsid w:val="006A0FAD"/>
    <w:rsid w:val="006A3479"/>
    <w:rsid w:val="006C58ED"/>
    <w:rsid w:val="007238CF"/>
    <w:rsid w:val="00727F51"/>
    <w:rsid w:val="00740EF3"/>
    <w:rsid w:val="00776848"/>
    <w:rsid w:val="00780782"/>
    <w:rsid w:val="007854DB"/>
    <w:rsid w:val="007A6E6F"/>
    <w:rsid w:val="007C2191"/>
    <w:rsid w:val="007E2937"/>
    <w:rsid w:val="008039F3"/>
    <w:rsid w:val="008650EB"/>
    <w:rsid w:val="00872164"/>
    <w:rsid w:val="008B2C90"/>
    <w:rsid w:val="0095193A"/>
    <w:rsid w:val="00985F8E"/>
    <w:rsid w:val="00986A93"/>
    <w:rsid w:val="009A314F"/>
    <w:rsid w:val="009B3DC7"/>
    <w:rsid w:val="009F5166"/>
    <w:rsid w:val="00A27D65"/>
    <w:rsid w:val="00AA2623"/>
    <w:rsid w:val="00AB6BD2"/>
    <w:rsid w:val="00AC08FF"/>
    <w:rsid w:val="00AF736D"/>
    <w:rsid w:val="00B34EC4"/>
    <w:rsid w:val="00B46125"/>
    <w:rsid w:val="00BC614D"/>
    <w:rsid w:val="00BD38C2"/>
    <w:rsid w:val="00BE3C0E"/>
    <w:rsid w:val="00C7612E"/>
    <w:rsid w:val="00C85D43"/>
    <w:rsid w:val="00CA0CCA"/>
    <w:rsid w:val="00CB6484"/>
    <w:rsid w:val="00CE067F"/>
    <w:rsid w:val="00CE5EE7"/>
    <w:rsid w:val="00CF0F91"/>
    <w:rsid w:val="00D055CE"/>
    <w:rsid w:val="00D069F3"/>
    <w:rsid w:val="00DC0981"/>
    <w:rsid w:val="00DE6CAF"/>
    <w:rsid w:val="00DF4F53"/>
    <w:rsid w:val="00E037DD"/>
    <w:rsid w:val="00E24D36"/>
    <w:rsid w:val="00E50BAB"/>
    <w:rsid w:val="00E92345"/>
    <w:rsid w:val="00EC5C47"/>
    <w:rsid w:val="00EC7E98"/>
    <w:rsid w:val="00EE2398"/>
    <w:rsid w:val="00F61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919B66"/>
  <w15:chartTrackingRefBased/>
  <w15:docId w15:val="{B1107ED0-75AC-42EE-B24F-DA8310373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54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54DB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p">
    <w:name w:val="skip"/>
    <w:basedOn w:val="a0"/>
    <w:rsid w:val="00BD38C2"/>
  </w:style>
  <w:style w:type="character" w:styleId="a4">
    <w:name w:val="Hyperlink"/>
    <w:basedOn w:val="a0"/>
    <w:uiPriority w:val="99"/>
    <w:semiHidden/>
    <w:unhideWhenUsed/>
    <w:rsid w:val="00BD38C2"/>
    <w:rPr>
      <w:color w:val="0000FF"/>
      <w:u w:val="single"/>
    </w:rPr>
  </w:style>
  <w:style w:type="character" w:customStyle="1" w:styleId="apple-converted-space">
    <w:name w:val="apple-converted-space"/>
    <w:basedOn w:val="a0"/>
    <w:rsid w:val="00BD38C2"/>
  </w:style>
  <w:style w:type="paragraph" w:styleId="a5">
    <w:name w:val="header"/>
    <w:basedOn w:val="a"/>
    <w:link w:val="a6"/>
    <w:uiPriority w:val="99"/>
    <w:unhideWhenUsed/>
    <w:rsid w:val="00EC5C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C5C4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C5C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C5C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8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5</Pages>
  <Words>708</Words>
  <Characters>4038</Characters>
  <Application>Microsoft Office Word</Application>
  <DocSecurity>0</DocSecurity>
  <Lines>33</Lines>
  <Paragraphs>9</Paragraphs>
  <ScaleCrop>false</ScaleCrop>
  <Company/>
  <LinksUpToDate>false</LinksUpToDate>
  <CharactersWithSpaces>4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An</dc:creator>
  <cp:keywords/>
  <dc:description/>
  <cp:lastModifiedBy>Ran An</cp:lastModifiedBy>
  <cp:revision>30</cp:revision>
  <dcterms:created xsi:type="dcterms:W3CDTF">2022-05-20T10:15:00Z</dcterms:created>
  <dcterms:modified xsi:type="dcterms:W3CDTF">2022-05-31T23:49:00Z</dcterms:modified>
</cp:coreProperties>
</file>